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C3206" w14:textId="77777777" w:rsidR="008454E2" w:rsidRPr="009A1E4B" w:rsidRDefault="008454E2" w:rsidP="008454E2">
      <w:pPr>
        <w:pStyle w:val="SupplementaryMaterial"/>
        <w:rPr>
          <w:b w:val="0"/>
        </w:rPr>
      </w:pPr>
      <w:r w:rsidRPr="009A1E4B">
        <w:t>Supplementary Material</w:t>
      </w:r>
    </w:p>
    <w:p w14:paraId="0D8E2709" w14:textId="32E4F6FE" w:rsidR="00027883" w:rsidRPr="009A1E4B" w:rsidRDefault="00027883" w:rsidP="008454E2">
      <w:pPr>
        <w:pStyle w:val="1"/>
        <w:keepNext w:val="0"/>
        <w:keepLines w:val="0"/>
        <w:widowControl/>
        <w:tabs>
          <w:tab w:val="num" w:pos="567"/>
        </w:tabs>
        <w:spacing w:before="240" w:after="240" w:line="240" w:lineRule="auto"/>
        <w:ind w:left="567" w:hanging="567"/>
        <w:jc w:val="left"/>
        <w:rPr>
          <w:rFonts w:ascii="Times New Roman" w:eastAsia="Cambria" w:hAnsi="Times New Roman"/>
          <w:bCs w:val="0"/>
          <w:kern w:val="0"/>
          <w:sz w:val="24"/>
          <w:szCs w:val="24"/>
          <w:lang w:eastAsia="en-US"/>
        </w:rPr>
      </w:pPr>
      <w:r w:rsidRPr="009A1E4B">
        <w:rPr>
          <w:rFonts w:ascii="Times New Roman" w:eastAsia="Cambria" w:hAnsi="Times New Roman"/>
          <w:bCs w:val="0"/>
          <w:kern w:val="0"/>
          <w:sz w:val="24"/>
          <w:szCs w:val="24"/>
          <w:lang w:eastAsia="en-US"/>
        </w:rPr>
        <w:t xml:space="preserve">Supplementary Table 1: Selected parameters (n=9) for </w:t>
      </w:r>
      <w:proofErr w:type="spellStart"/>
      <w:r w:rsidRPr="009A1E4B">
        <w:rPr>
          <w:rFonts w:ascii="Times New Roman" w:eastAsia="Cambria" w:hAnsi="Times New Roman"/>
          <w:bCs w:val="0"/>
          <w:kern w:val="0"/>
          <w:sz w:val="24"/>
          <w:szCs w:val="24"/>
          <w:lang w:eastAsia="en-US"/>
        </w:rPr>
        <w:t>qFibrosis</w:t>
      </w:r>
      <w:proofErr w:type="spellEnd"/>
      <w:r w:rsidRPr="009A1E4B">
        <w:rPr>
          <w:rFonts w:ascii="Times New Roman" w:eastAsia="Cambria" w:hAnsi="Times New Roman"/>
          <w:bCs w:val="0"/>
          <w:kern w:val="0"/>
          <w:sz w:val="24"/>
          <w:szCs w:val="24"/>
          <w:lang w:eastAsia="en-US"/>
        </w:rPr>
        <w:t xml:space="preserve"> model.</w:t>
      </w:r>
    </w:p>
    <w:tbl>
      <w:tblPr>
        <w:tblStyle w:val="5"/>
        <w:tblW w:w="80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3"/>
        <w:gridCol w:w="2417"/>
        <w:gridCol w:w="3031"/>
        <w:gridCol w:w="850"/>
        <w:gridCol w:w="1134"/>
      </w:tblGrid>
      <w:tr w:rsidR="009A1E4B" w:rsidRPr="009A1E4B" w14:paraId="30B79213" w14:textId="77777777" w:rsidTr="00426D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43" w:type="dxa"/>
            <w:noWrap/>
            <w:hideMark/>
          </w:tcPr>
          <w:p w14:paraId="217C37AC" w14:textId="77777777" w:rsidR="00027883" w:rsidRPr="009A1E4B" w:rsidRDefault="00027883" w:rsidP="008454E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2417" w:type="dxa"/>
            <w:noWrap/>
            <w:hideMark/>
          </w:tcPr>
          <w:p w14:paraId="35708C30" w14:textId="77777777" w:rsidR="00027883" w:rsidRPr="009A1E4B" w:rsidRDefault="00027883" w:rsidP="008454E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3031" w:type="dxa"/>
          </w:tcPr>
          <w:p w14:paraId="39BEEAF3" w14:textId="77777777" w:rsidR="00027883" w:rsidRPr="009A1E4B" w:rsidRDefault="00027883" w:rsidP="008454E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850" w:type="dxa"/>
            <w:noWrap/>
            <w:hideMark/>
          </w:tcPr>
          <w:p w14:paraId="6C483A20" w14:textId="77777777" w:rsidR="00027883" w:rsidRPr="009A1E4B" w:rsidRDefault="00027883" w:rsidP="008454E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29EAD344" w14:textId="77777777" w:rsidR="00027883" w:rsidRPr="009A1E4B" w:rsidRDefault="00027883" w:rsidP="008454E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P</w:t>
            </w:r>
          </w:p>
        </w:tc>
      </w:tr>
      <w:tr w:rsidR="009A1E4B" w:rsidRPr="009A1E4B" w14:paraId="41300E19" w14:textId="77777777" w:rsidTr="00426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noWrap/>
            <w:vAlign w:val="center"/>
            <w:hideMark/>
          </w:tcPr>
          <w:p w14:paraId="0D6BA97D" w14:textId="77777777" w:rsidR="00027883" w:rsidRPr="009A1E4B" w:rsidRDefault="00027883" w:rsidP="008454E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417" w:type="dxa"/>
            <w:noWrap/>
            <w:vAlign w:val="center"/>
            <w:hideMark/>
          </w:tcPr>
          <w:p w14:paraId="7651D7EE" w14:textId="77777777" w:rsidR="00027883" w:rsidRPr="009A1E4B" w:rsidRDefault="00027883" w:rsidP="008454E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proofErr w:type="spellStart"/>
            <w:r w:rsidRPr="009A1E4B">
              <w:rPr>
                <w:rFonts w:ascii="Times New Roman" w:eastAsia="等线" w:hAnsi="Times New Roman"/>
                <w:sz w:val="24"/>
                <w:szCs w:val="24"/>
              </w:rPr>
              <w:t>FiberMWidthAll</w:t>
            </w:r>
            <w:proofErr w:type="spellEnd"/>
          </w:p>
        </w:tc>
        <w:tc>
          <w:tcPr>
            <w:tcW w:w="3031" w:type="dxa"/>
          </w:tcPr>
          <w:p w14:paraId="3CD5B627" w14:textId="77777777" w:rsidR="00027883" w:rsidRPr="009A1E4B" w:rsidRDefault="00027883" w:rsidP="008454E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The total maximal width of fibers at overall region</w:t>
            </w:r>
          </w:p>
        </w:tc>
        <w:tc>
          <w:tcPr>
            <w:tcW w:w="850" w:type="dxa"/>
            <w:noWrap/>
            <w:vAlign w:val="center"/>
            <w:hideMark/>
          </w:tcPr>
          <w:p w14:paraId="6DB9D733" w14:textId="77777777" w:rsidR="00027883" w:rsidRPr="009A1E4B" w:rsidRDefault="00027883" w:rsidP="008454E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 xml:space="preserve">0.42 </w:t>
            </w:r>
          </w:p>
        </w:tc>
        <w:tc>
          <w:tcPr>
            <w:tcW w:w="1134" w:type="dxa"/>
            <w:noWrap/>
            <w:vAlign w:val="center"/>
            <w:hideMark/>
          </w:tcPr>
          <w:p w14:paraId="0D81A1FD" w14:textId="77777777" w:rsidR="00027883" w:rsidRPr="009A1E4B" w:rsidRDefault="00027883" w:rsidP="008454E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>&lt;0.001</w:t>
            </w:r>
          </w:p>
        </w:tc>
      </w:tr>
      <w:tr w:rsidR="009A1E4B" w:rsidRPr="009A1E4B" w14:paraId="65DB9AF3" w14:textId="77777777" w:rsidTr="00426D17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noWrap/>
            <w:vAlign w:val="center"/>
            <w:hideMark/>
          </w:tcPr>
          <w:p w14:paraId="6B99AED8" w14:textId="77777777" w:rsidR="00027883" w:rsidRPr="009A1E4B" w:rsidRDefault="00027883" w:rsidP="008454E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417" w:type="dxa"/>
            <w:noWrap/>
            <w:vAlign w:val="center"/>
            <w:hideMark/>
          </w:tcPr>
          <w:p w14:paraId="01D5858A" w14:textId="77777777" w:rsidR="00027883" w:rsidRPr="009A1E4B" w:rsidRDefault="00027883" w:rsidP="008454E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proofErr w:type="spellStart"/>
            <w:r w:rsidRPr="009A1E4B">
              <w:rPr>
                <w:rFonts w:ascii="Times New Roman" w:eastAsia="等线" w:hAnsi="Times New Roman"/>
                <w:sz w:val="24"/>
                <w:szCs w:val="24"/>
              </w:rPr>
              <w:t>FiberLengthAggAll</w:t>
            </w:r>
            <w:proofErr w:type="spellEnd"/>
          </w:p>
        </w:tc>
        <w:tc>
          <w:tcPr>
            <w:tcW w:w="3031" w:type="dxa"/>
          </w:tcPr>
          <w:p w14:paraId="7770B65A" w14:textId="77777777" w:rsidR="00027883" w:rsidRPr="009A1E4B" w:rsidRDefault="00027883" w:rsidP="008454E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The total length of aggregated fibers at overall region</w:t>
            </w:r>
          </w:p>
        </w:tc>
        <w:tc>
          <w:tcPr>
            <w:tcW w:w="850" w:type="dxa"/>
            <w:noWrap/>
            <w:vAlign w:val="center"/>
            <w:hideMark/>
          </w:tcPr>
          <w:p w14:paraId="3A1095E1" w14:textId="77777777" w:rsidR="00027883" w:rsidRPr="009A1E4B" w:rsidRDefault="00027883" w:rsidP="008454E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 xml:space="preserve">0.45 </w:t>
            </w:r>
          </w:p>
        </w:tc>
        <w:tc>
          <w:tcPr>
            <w:tcW w:w="1134" w:type="dxa"/>
            <w:noWrap/>
            <w:vAlign w:val="center"/>
            <w:hideMark/>
          </w:tcPr>
          <w:p w14:paraId="2952BAF9" w14:textId="77777777" w:rsidR="00027883" w:rsidRPr="009A1E4B" w:rsidRDefault="00027883" w:rsidP="008454E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>&lt;0.001</w:t>
            </w:r>
          </w:p>
        </w:tc>
      </w:tr>
      <w:tr w:rsidR="009A1E4B" w:rsidRPr="009A1E4B" w14:paraId="17B02703" w14:textId="77777777" w:rsidTr="00426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noWrap/>
            <w:vAlign w:val="center"/>
            <w:hideMark/>
          </w:tcPr>
          <w:p w14:paraId="34D45AD5" w14:textId="77777777" w:rsidR="00027883" w:rsidRPr="009A1E4B" w:rsidRDefault="00027883" w:rsidP="008454E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417" w:type="dxa"/>
            <w:noWrap/>
            <w:vAlign w:val="center"/>
            <w:hideMark/>
          </w:tcPr>
          <w:p w14:paraId="51AD6F33" w14:textId="77777777" w:rsidR="00027883" w:rsidRPr="009A1E4B" w:rsidRDefault="00027883" w:rsidP="008454E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proofErr w:type="spellStart"/>
            <w:r w:rsidRPr="009A1E4B">
              <w:rPr>
                <w:rFonts w:ascii="Times New Roman" w:eastAsia="等线" w:hAnsi="Times New Roman"/>
                <w:sz w:val="24"/>
                <w:szCs w:val="24"/>
              </w:rPr>
              <w:t>FiberPerimeterDisAll</w:t>
            </w:r>
            <w:proofErr w:type="spellEnd"/>
          </w:p>
        </w:tc>
        <w:tc>
          <w:tcPr>
            <w:tcW w:w="3031" w:type="dxa"/>
          </w:tcPr>
          <w:p w14:paraId="058FDEDB" w14:textId="77777777" w:rsidR="00027883" w:rsidRPr="009A1E4B" w:rsidRDefault="00027883" w:rsidP="008454E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The total perimeter of distributed fibers at overall region</w:t>
            </w:r>
          </w:p>
        </w:tc>
        <w:tc>
          <w:tcPr>
            <w:tcW w:w="850" w:type="dxa"/>
            <w:noWrap/>
            <w:vAlign w:val="center"/>
            <w:hideMark/>
          </w:tcPr>
          <w:p w14:paraId="7B653D8A" w14:textId="77777777" w:rsidR="00027883" w:rsidRPr="009A1E4B" w:rsidRDefault="00027883" w:rsidP="008454E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 xml:space="preserve">-0.11 </w:t>
            </w:r>
          </w:p>
        </w:tc>
        <w:tc>
          <w:tcPr>
            <w:tcW w:w="1134" w:type="dxa"/>
            <w:noWrap/>
            <w:vAlign w:val="center"/>
            <w:hideMark/>
          </w:tcPr>
          <w:p w14:paraId="75F6C9FF" w14:textId="77777777" w:rsidR="00027883" w:rsidRPr="009A1E4B" w:rsidRDefault="00027883" w:rsidP="008454E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 xml:space="preserve">0.372 </w:t>
            </w:r>
          </w:p>
        </w:tc>
      </w:tr>
      <w:tr w:rsidR="009A1E4B" w:rsidRPr="009A1E4B" w14:paraId="37382836" w14:textId="77777777" w:rsidTr="00426D17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noWrap/>
            <w:vAlign w:val="center"/>
            <w:hideMark/>
          </w:tcPr>
          <w:p w14:paraId="5BD55CCE" w14:textId="77777777" w:rsidR="00027883" w:rsidRPr="009A1E4B" w:rsidRDefault="00027883" w:rsidP="008454E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417" w:type="dxa"/>
            <w:noWrap/>
            <w:vAlign w:val="center"/>
            <w:hideMark/>
          </w:tcPr>
          <w:p w14:paraId="235625F3" w14:textId="77777777" w:rsidR="00027883" w:rsidRPr="009A1E4B" w:rsidRDefault="00027883" w:rsidP="008454E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>#ThinFiberCV</w:t>
            </w:r>
          </w:p>
        </w:tc>
        <w:tc>
          <w:tcPr>
            <w:tcW w:w="3031" w:type="dxa"/>
            <w:vAlign w:val="bottom"/>
          </w:tcPr>
          <w:p w14:paraId="3AFAB052" w14:textId="77777777" w:rsidR="00027883" w:rsidRPr="009A1E4B" w:rsidRDefault="00027883" w:rsidP="008454E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The number of thin fibers at central vein region</w:t>
            </w:r>
          </w:p>
        </w:tc>
        <w:tc>
          <w:tcPr>
            <w:tcW w:w="850" w:type="dxa"/>
            <w:noWrap/>
            <w:vAlign w:val="center"/>
            <w:hideMark/>
          </w:tcPr>
          <w:p w14:paraId="3E4B19D9" w14:textId="77777777" w:rsidR="00027883" w:rsidRPr="009A1E4B" w:rsidRDefault="00027883" w:rsidP="008454E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 xml:space="preserve">-0.06 </w:t>
            </w:r>
          </w:p>
        </w:tc>
        <w:tc>
          <w:tcPr>
            <w:tcW w:w="1134" w:type="dxa"/>
            <w:noWrap/>
            <w:vAlign w:val="center"/>
            <w:hideMark/>
          </w:tcPr>
          <w:p w14:paraId="622B6E6D" w14:textId="77777777" w:rsidR="00027883" w:rsidRPr="009A1E4B" w:rsidRDefault="00027883" w:rsidP="008454E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 xml:space="preserve">0.652 </w:t>
            </w:r>
          </w:p>
        </w:tc>
      </w:tr>
      <w:tr w:rsidR="009A1E4B" w:rsidRPr="009A1E4B" w14:paraId="4B20842E" w14:textId="77777777" w:rsidTr="00426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noWrap/>
            <w:vAlign w:val="center"/>
            <w:hideMark/>
          </w:tcPr>
          <w:p w14:paraId="006B6694" w14:textId="77777777" w:rsidR="00027883" w:rsidRPr="009A1E4B" w:rsidRDefault="00027883" w:rsidP="008454E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417" w:type="dxa"/>
            <w:noWrap/>
            <w:vAlign w:val="center"/>
            <w:hideMark/>
          </w:tcPr>
          <w:p w14:paraId="334AEFC4" w14:textId="77777777" w:rsidR="00027883" w:rsidRPr="009A1E4B" w:rsidRDefault="00027883" w:rsidP="008454E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>#ShortFiberDisCV</w:t>
            </w:r>
          </w:p>
        </w:tc>
        <w:tc>
          <w:tcPr>
            <w:tcW w:w="3031" w:type="dxa"/>
            <w:vAlign w:val="bottom"/>
          </w:tcPr>
          <w:p w14:paraId="5CDD0E4A" w14:textId="77777777" w:rsidR="00027883" w:rsidRPr="009A1E4B" w:rsidRDefault="00027883" w:rsidP="008454E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The number of short and distributed fibers at central vein region</w:t>
            </w:r>
          </w:p>
        </w:tc>
        <w:tc>
          <w:tcPr>
            <w:tcW w:w="850" w:type="dxa"/>
            <w:noWrap/>
            <w:vAlign w:val="center"/>
            <w:hideMark/>
          </w:tcPr>
          <w:p w14:paraId="277A1B4B" w14:textId="77777777" w:rsidR="00027883" w:rsidRPr="009A1E4B" w:rsidRDefault="00027883" w:rsidP="008454E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 xml:space="preserve">-0.06 </w:t>
            </w:r>
          </w:p>
        </w:tc>
        <w:tc>
          <w:tcPr>
            <w:tcW w:w="1134" w:type="dxa"/>
            <w:noWrap/>
            <w:vAlign w:val="center"/>
            <w:hideMark/>
          </w:tcPr>
          <w:p w14:paraId="1275C558" w14:textId="77777777" w:rsidR="00027883" w:rsidRPr="009A1E4B" w:rsidRDefault="00027883" w:rsidP="008454E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 xml:space="preserve">0.644 </w:t>
            </w:r>
          </w:p>
        </w:tc>
      </w:tr>
      <w:tr w:rsidR="009A1E4B" w:rsidRPr="009A1E4B" w14:paraId="2EDAA7D1" w14:textId="77777777" w:rsidTr="00426D17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noWrap/>
            <w:vAlign w:val="center"/>
            <w:hideMark/>
          </w:tcPr>
          <w:p w14:paraId="397BAFEE" w14:textId="77777777" w:rsidR="00027883" w:rsidRPr="009A1E4B" w:rsidRDefault="00027883" w:rsidP="008454E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417" w:type="dxa"/>
            <w:noWrap/>
            <w:vAlign w:val="center"/>
            <w:hideMark/>
          </w:tcPr>
          <w:p w14:paraId="5919016B" w14:textId="77777777" w:rsidR="00027883" w:rsidRPr="009A1E4B" w:rsidRDefault="00027883" w:rsidP="008454E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proofErr w:type="spellStart"/>
            <w:r w:rsidRPr="009A1E4B">
              <w:rPr>
                <w:rFonts w:ascii="Times New Roman" w:eastAsia="等线" w:hAnsi="Times New Roman"/>
                <w:sz w:val="24"/>
                <w:szCs w:val="24"/>
              </w:rPr>
              <w:t>AggAreaPT</w:t>
            </w:r>
            <w:proofErr w:type="spellEnd"/>
          </w:p>
        </w:tc>
        <w:tc>
          <w:tcPr>
            <w:tcW w:w="3031" w:type="dxa"/>
          </w:tcPr>
          <w:p w14:paraId="2F585C69" w14:textId="77777777" w:rsidR="00027883" w:rsidRPr="009A1E4B" w:rsidRDefault="00027883" w:rsidP="008454E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The area of aggregated fibers at portal tract region</w:t>
            </w:r>
          </w:p>
        </w:tc>
        <w:tc>
          <w:tcPr>
            <w:tcW w:w="850" w:type="dxa"/>
            <w:noWrap/>
            <w:vAlign w:val="center"/>
            <w:hideMark/>
          </w:tcPr>
          <w:p w14:paraId="6BDDE941" w14:textId="77777777" w:rsidR="00027883" w:rsidRPr="009A1E4B" w:rsidRDefault="00027883" w:rsidP="008454E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 xml:space="preserve">0.71 </w:t>
            </w:r>
          </w:p>
        </w:tc>
        <w:tc>
          <w:tcPr>
            <w:tcW w:w="1134" w:type="dxa"/>
            <w:noWrap/>
            <w:vAlign w:val="center"/>
            <w:hideMark/>
          </w:tcPr>
          <w:p w14:paraId="3B4A5CE6" w14:textId="77777777" w:rsidR="00027883" w:rsidRPr="009A1E4B" w:rsidRDefault="00027883" w:rsidP="008454E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>&lt;0.001</w:t>
            </w:r>
          </w:p>
        </w:tc>
      </w:tr>
      <w:tr w:rsidR="009A1E4B" w:rsidRPr="009A1E4B" w14:paraId="63326AA0" w14:textId="77777777" w:rsidTr="00426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noWrap/>
            <w:vAlign w:val="center"/>
            <w:hideMark/>
          </w:tcPr>
          <w:p w14:paraId="1564C29D" w14:textId="77777777" w:rsidR="00027883" w:rsidRPr="009A1E4B" w:rsidRDefault="00027883" w:rsidP="008454E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417" w:type="dxa"/>
            <w:noWrap/>
            <w:vAlign w:val="center"/>
            <w:hideMark/>
          </w:tcPr>
          <w:p w14:paraId="558AB1AA" w14:textId="77777777" w:rsidR="00027883" w:rsidRPr="009A1E4B" w:rsidRDefault="00027883" w:rsidP="008454E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proofErr w:type="spellStart"/>
            <w:r w:rsidRPr="009A1E4B">
              <w:rPr>
                <w:rFonts w:ascii="Times New Roman" w:eastAsia="等线" w:hAnsi="Times New Roman"/>
                <w:sz w:val="24"/>
                <w:szCs w:val="24"/>
              </w:rPr>
              <w:t>FiberAWidthAggPT</w:t>
            </w:r>
            <w:proofErr w:type="spellEnd"/>
          </w:p>
        </w:tc>
        <w:tc>
          <w:tcPr>
            <w:tcW w:w="3031" w:type="dxa"/>
          </w:tcPr>
          <w:p w14:paraId="44CE9C2D" w14:textId="77777777" w:rsidR="00027883" w:rsidRPr="009A1E4B" w:rsidRDefault="00027883" w:rsidP="008454E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The total average width of aggregated fibers at portal tract region</w:t>
            </w:r>
          </w:p>
        </w:tc>
        <w:tc>
          <w:tcPr>
            <w:tcW w:w="850" w:type="dxa"/>
            <w:noWrap/>
            <w:vAlign w:val="center"/>
            <w:hideMark/>
          </w:tcPr>
          <w:p w14:paraId="454A46E2" w14:textId="77777777" w:rsidR="00027883" w:rsidRPr="009A1E4B" w:rsidRDefault="00027883" w:rsidP="008454E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 xml:space="preserve">0.67 </w:t>
            </w:r>
          </w:p>
        </w:tc>
        <w:tc>
          <w:tcPr>
            <w:tcW w:w="1134" w:type="dxa"/>
            <w:noWrap/>
            <w:vAlign w:val="center"/>
            <w:hideMark/>
          </w:tcPr>
          <w:p w14:paraId="4D8E3274" w14:textId="77777777" w:rsidR="00027883" w:rsidRPr="009A1E4B" w:rsidRDefault="00027883" w:rsidP="008454E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>&lt;0.001</w:t>
            </w:r>
          </w:p>
        </w:tc>
      </w:tr>
      <w:tr w:rsidR="009A1E4B" w:rsidRPr="009A1E4B" w14:paraId="1D087756" w14:textId="77777777" w:rsidTr="00426D17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noWrap/>
            <w:vAlign w:val="center"/>
            <w:hideMark/>
          </w:tcPr>
          <w:p w14:paraId="203157D7" w14:textId="77777777" w:rsidR="00027883" w:rsidRPr="009A1E4B" w:rsidRDefault="00027883" w:rsidP="008454E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417" w:type="dxa"/>
            <w:noWrap/>
            <w:vAlign w:val="center"/>
            <w:hideMark/>
          </w:tcPr>
          <w:p w14:paraId="2003932C" w14:textId="77777777" w:rsidR="00027883" w:rsidRPr="009A1E4B" w:rsidRDefault="00027883" w:rsidP="008454E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>#ThickFiberAggPT</w:t>
            </w:r>
          </w:p>
        </w:tc>
        <w:tc>
          <w:tcPr>
            <w:tcW w:w="3031" w:type="dxa"/>
            <w:vAlign w:val="bottom"/>
          </w:tcPr>
          <w:p w14:paraId="4431BE13" w14:textId="77777777" w:rsidR="00027883" w:rsidRPr="009A1E4B" w:rsidRDefault="00027883" w:rsidP="008454E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The number of thick and aggregated fibers at portal tract region</w:t>
            </w:r>
          </w:p>
        </w:tc>
        <w:tc>
          <w:tcPr>
            <w:tcW w:w="850" w:type="dxa"/>
            <w:noWrap/>
            <w:vAlign w:val="center"/>
            <w:hideMark/>
          </w:tcPr>
          <w:p w14:paraId="4355B67E" w14:textId="77777777" w:rsidR="00027883" w:rsidRPr="009A1E4B" w:rsidRDefault="00027883" w:rsidP="008454E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 xml:space="preserve">0.69 </w:t>
            </w:r>
          </w:p>
        </w:tc>
        <w:tc>
          <w:tcPr>
            <w:tcW w:w="1134" w:type="dxa"/>
            <w:noWrap/>
            <w:vAlign w:val="center"/>
            <w:hideMark/>
          </w:tcPr>
          <w:p w14:paraId="4A46E693" w14:textId="77777777" w:rsidR="00027883" w:rsidRPr="009A1E4B" w:rsidRDefault="00027883" w:rsidP="008454E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>&lt;0.001</w:t>
            </w:r>
          </w:p>
        </w:tc>
      </w:tr>
      <w:tr w:rsidR="009A1E4B" w:rsidRPr="009A1E4B" w14:paraId="7C0235D9" w14:textId="77777777" w:rsidTr="00426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noWrap/>
            <w:vAlign w:val="center"/>
            <w:hideMark/>
          </w:tcPr>
          <w:p w14:paraId="68D6E13A" w14:textId="77777777" w:rsidR="00027883" w:rsidRPr="009A1E4B" w:rsidRDefault="00027883" w:rsidP="008454E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417" w:type="dxa"/>
            <w:noWrap/>
            <w:vAlign w:val="center"/>
            <w:hideMark/>
          </w:tcPr>
          <w:p w14:paraId="168B56BF" w14:textId="77777777" w:rsidR="00027883" w:rsidRPr="009A1E4B" w:rsidRDefault="00027883" w:rsidP="008454E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proofErr w:type="spellStart"/>
            <w:r w:rsidRPr="009A1E4B">
              <w:rPr>
                <w:rFonts w:ascii="Times New Roman" w:eastAsia="等线" w:hAnsi="Times New Roman"/>
                <w:sz w:val="24"/>
                <w:szCs w:val="24"/>
              </w:rPr>
              <w:t>FiberAWidthDisPT</w:t>
            </w:r>
            <w:proofErr w:type="spellEnd"/>
          </w:p>
        </w:tc>
        <w:tc>
          <w:tcPr>
            <w:tcW w:w="3031" w:type="dxa"/>
            <w:vAlign w:val="bottom"/>
          </w:tcPr>
          <w:p w14:paraId="7A8BADB5" w14:textId="77777777" w:rsidR="00027883" w:rsidRPr="009A1E4B" w:rsidRDefault="00027883" w:rsidP="008454E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The total average width of distributed fibers at portal tract region</w:t>
            </w:r>
          </w:p>
        </w:tc>
        <w:tc>
          <w:tcPr>
            <w:tcW w:w="850" w:type="dxa"/>
            <w:noWrap/>
            <w:vAlign w:val="center"/>
            <w:hideMark/>
          </w:tcPr>
          <w:p w14:paraId="5B93EE2A" w14:textId="77777777" w:rsidR="00027883" w:rsidRPr="009A1E4B" w:rsidRDefault="00027883" w:rsidP="008454E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 xml:space="preserve">0.14 </w:t>
            </w:r>
          </w:p>
        </w:tc>
        <w:tc>
          <w:tcPr>
            <w:tcW w:w="1134" w:type="dxa"/>
            <w:noWrap/>
            <w:vAlign w:val="center"/>
            <w:hideMark/>
          </w:tcPr>
          <w:p w14:paraId="5524B35F" w14:textId="77777777" w:rsidR="00027883" w:rsidRPr="009A1E4B" w:rsidRDefault="00027883" w:rsidP="008454E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 xml:space="preserve">0.260 </w:t>
            </w:r>
          </w:p>
        </w:tc>
      </w:tr>
    </w:tbl>
    <w:p w14:paraId="7BD8CD13" w14:textId="77777777" w:rsidR="00027883" w:rsidRPr="009A1E4B" w:rsidRDefault="00027883" w:rsidP="008454E2">
      <w:pPr>
        <w:pStyle w:val="Default"/>
        <w:spacing w:beforeLines="50" w:before="156"/>
        <w:ind w:firstLine="440"/>
        <w:jc w:val="both"/>
        <w:rPr>
          <w:rFonts w:ascii="Times New Roman" w:cs="Times New Roman"/>
          <w:color w:val="auto"/>
        </w:rPr>
      </w:pPr>
    </w:p>
    <w:p w14:paraId="47404CDC" w14:textId="77777777" w:rsidR="00027883" w:rsidRPr="009A1E4B" w:rsidRDefault="00027883" w:rsidP="008454E2">
      <w:pPr>
        <w:widowControl/>
        <w:jc w:val="left"/>
        <w:rPr>
          <w:rFonts w:ascii="Times New Roman" w:eastAsia="宋体" w:hAnsi="Times New Roman"/>
          <w:kern w:val="0"/>
          <w:sz w:val="24"/>
          <w:szCs w:val="24"/>
          <w:bdr w:val="nil"/>
        </w:rPr>
      </w:pPr>
      <w:r w:rsidRPr="009A1E4B">
        <w:rPr>
          <w:rFonts w:ascii="Times New Roman" w:hAnsi="Times New Roman"/>
          <w:sz w:val="24"/>
          <w:szCs w:val="24"/>
        </w:rPr>
        <w:br w:type="page"/>
      </w:r>
    </w:p>
    <w:p w14:paraId="08D1709D" w14:textId="77777777" w:rsidR="00027883" w:rsidRPr="009A1E4B" w:rsidRDefault="00027883" w:rsidP="008454E2">
      <w:pPr>
        <w:pStyle w:val="1"/>
        <w:keepNext w:val="0"/>
        <w:keepLines w:val="0"/>
        <w:widowControl/>
        <w:tabs>
          <w:tab w:val="num" w:pos="567"/>
        </w:tabs>
        <w:spacing w:before="240" w:after="240" w:line="240" w:lineRule="auto"/>
        <w:ind w:left="567" w:hanging="567"/>
        <w:jc w:val="left"/>
        <w:rPr>
          <w:rFonts w:ascii="Times New Roman" w:eastAsia="Cambria" w:hAnsi="Times New Roman"/>
          <w:bCs w:val="0"/>
          <w:kern w:val="0"/>
          <w:sz w:val="24"/>
          <w:szCs w:val="24"/>
          <w:lang w:eastAsia="en-US"/>
        </w:rPr>
      </w:pPr>
      <w:r w:rsidRPr="009A1E4B">
        <w:rPr>
          <w:rFonts w:ascii="Times New Roman" w:eastAsia="Cambria" w:hAnsi="Times New Roman"/>
          <w:bCs w:val="0"/>
          <w:kern w:val="0"/>
          <w:sz w:val="24"/>
          <w:szCs w:val="24"/>
          <w:lang w:eastAsia="en-US"/>
        </w:rPr>
        <w:lastRenderedPageBreak/>
        <w:t xml:space="preserve">Supplementary Table 2: Selected parameters (n=8) for </w:t>
      </w:r>
      <w:proofErr w:type="spellStart"/>
      <w:r w:rsidRPr="009A1E4B">
        <w:rPr>
          <w:rFonts w:ascii="Times New Roman" w:eastAsia="Cambria" w:hAnsi="Times New Roman"/>
          <w:bCs w:val="0"/>
          <w:kern w:val="0"/>
          <w:sz w:val="24"/>
          <w:szCs w:val="24"/>
          <w:lang w:eastAsia="en-US"/>
        </w:rPr>
        <w:t>qInflammation</w:t>
      </w:r>
      <w:proofErr w:type="spellEnd"/>
      <w:r w:rsidRPr="009A1E4B">
        <w:rPr>
          <w:rFonts w:ascii="Times New Roman" w:eastAsia="Cambria" w:hAnsi="Times New Roman"/>
          <w:bCs w:val="0"/>
          <w:kern w:val="0"/>
          <w:sz w:val="24"/>
          <w:szCs w:val="24"/>
          <w:lang w:eastAsia="en-US"/>
        </w:rPr>
        <w:t xml:space="preserve"> model.</w:t>
      </w:r>
    </w:p>
    <w:tbl>
      <w:tblPr>
        <w:tblStyle w:val="5"/>
        <w:tblW w:w="84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3"/>
        <w:gridCol w:w="3463"/>
        <w:gridCol w:w="2756"/>
        <w:gridCol w:w="816"/>
        <w:gridCol w:w="817"/>
      </w:tblGrid>
      <w:tr w:rsidR="009A1E4B" w:rsidRPr="009A1E4B" w14:paraId="3D658A17" w14:textId="77777777" w:rsidTr="00426D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43" w:type="dxa"/>
            <w:noWrap/>
            <w:hideMark/>
          </w:tcPr>
          <w:p w14:paraId="65D9DE98" w14:textId="77777777" w:rsidR="00027883" w:rsidRPr="009A1E4B" w:rsidRDefault="00027883" w:rsidP="008454E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3463" w:type="dxa"/>
            <w:noWrap/>
            <w:hideMark/>
          </w:tcPr>
          <w:p w14:paraId="723D69D2" w14:textId="77777777" w:rsidR="00027883" w:rsidRPr="009A1E4B" w:rsidRDefault="00027883" w:rsidP="008454E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2756" w:type="dxa"/>
          </w:tcPr>
          <w:p w14:paraId="3911A01D" w14:textId="77777777" w:rsidR="00027883" w:rsidRPr="009A1E4B" w:rsidRDefault="00027883" w:rsidP="008454E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816" w:type="dxa"/>
            <w:noWrap/>
            <w:hideMark/>
          </w:tcPr>
          <w:p w14:paraId="74385811" w14:textId="77777777" w:rsidR="00027883" w:rsidRPr="009A1E4B" w:rsidRDefault="00027883" w:rsidP="008454E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817" w:type="dxa"/>
            <w:noWrap/>
            <w:hideMark/>
          </w:tcPr>
          <w:p w14:paraId="309774B8" w14:textId="77777777" w:rsidR="00027883" w:rsidRPr="009A1E4B" w:rsidRDefault="00027883" w:rsidP="008454E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P</w:t>
            </w:r>
          </w:p>
        </w:tc>
      </w:tr>
      <w:tr w:rsidR="009A1E4B" w:rsidRPr="009A1E4B" w14:paraId="71A805D5" w14:textId="77777777" w:rsidTr="00426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noWrap/>
            <w:vAlign w:val="center"/>
            <w:hideMark/>
          </w:tcPr>
          <w:p w14:paraId="7B6F66A0" w14:textId="77777777" w:rsidR="00027883" w:rsidRPr="009A1E4B" w:rsidRDefault="00027883" w:rsidP="008454E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463" w:type="dxa"/>
            <w:noWrap/>
            <w:vAlign w:val="center"/>
            <w:hideMark/>
          </w:tcPr>
          <w:p w14:paraId="7BC0F2E5" w14:textId="77777777" w:rsidR="00027883" w:rsidRPr="009A1E4B" w:rsidRDefault="00027883" w:rsidP="008454E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>%</w:t>
            </w:r>
            <w:proofErr w:type="spellStart"/>
            <w:r w:rsidRPr="009A1E4B">
              <w:rPr>
                <w:rFonts w:ascii="Times New Roman" w:eastAsia="等线" w:hAnsi="Times New Roman"/>
                <w:sz w:val="24"/>
                <w:szCs w:val="24"/>
              </w:rPr>
              <w:t>AreaLT</w:t>
            </w:r>
            <w:proofErr w:type="spellEnd"/>
          </w:p>
        </w:tc>
        <w:tc>
          <w:tcPr>
            <w:tcW w:w="2756" w:type="dxa"/>
          </w:tcPr>
          <w:p w14:paraId="34333540" w14:textId="77777777" w:rsidR="00027883" w:rsidRPr="009A1E4B" w:rsidRDefault="00027883" w:rsidP="008454E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The percentage of inflammation (TPEF) at lobular region</w:t>
            </w:r>
          </w:p>
        </w:tc>
        <w:tc>
          <w:tcPr>
            <w:tcW w:w="816" w:type="dxa"/>
            <w:noWrap/>
            <w:vAlign w:val="center"/>
            <w:hideMark/>
          </w:tcPr>
          <w:p w14:paraId="2B8EAE0B" w14:textId="77777777" w:rsidR="00027883" w:rsidRPr="009A1E4B" w:rsidRDefault="00027883" w:rsidP="008454E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>-0.06</w:t>
            </w:r>
          </w:p>
        </w:tc>
        <w:tc>
          <w:tcPr>
            <w:tcW w:w="817" w:type="dxa"/>
            <w:noWrap/>
            <w:vAlign w:val="center"/>
            <w:hideMark/>
          </w:tcPr>
          <w:p w14:paraId="1BB7B503" w14:textId="77777777" w:rsidR="00027883" w:rsidRPr="009A1E4B" w:rsidRDefault="00027883" w:rsidP="008454E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>0.601</w:t>
            </w:r>
          </w:p>
        </w:tc>
      </w:tr>
      <w:tr w:rsidR="009A1E4B" w:rsidRPr="009A1E4B" w14:paraId="55B4628B" w14:textId="77777777" w:rsidTr="00426D17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noWrap/>
            <w:vAlign w:val="center"/>
            <w:hideMark/>
          </w:tcPr>
          <w:p w14:paraId="55F4C319" w14:textId="77777777" w:rsidR="00027883" w:rsidRPr="009A1E4B" w:rsidRDefault="00027883" w:rsidP="008454E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463" w:type="dxa"/>
            <w:noWrap/>
            <w:vAlign w:val="center"/>
            <w:hideMark/>
          </w:tcPr>
          <w:p w14:paraId="29ED86B3" w14:textId="77777777" w:rsidR="00027883" w:rsidRPr="009A1E4B" w:rsidRDefault="00027883" w:rsidP="008454E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>#AInflammationPTS</w:t>
            </w:r>
          </w:p>
        </w:tc>
        <w:tc>
          <w:tcPr>
            <w:tcW w:w="2756" w:type="dxa"/>
          </w:tcPr>
          <w:p w14:paraId="18555B18" w14:textId="77777777" w:rsidR="00027883" w:rsidRPr="009A1E4B" w:rsidRDefault="00027883" w:rsidP="008454E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The average number of inflammation (SHG) per unit area at portal tract region</w:t>
            </w:r>
          </w:p>
        </w:tc>
        <w:tc>
          <w:tcPr>
            <w:tcW w:w="816" w:type="dxa"/>
            <w:noWrap/>
            <w:vAlign w:val="center"/>
            <w:hideMark/>
          </w:tcPr>
          <w:p w14:paraId="1D9467EF" w14:textId="77777777" w:rsidR="00027883" w:rsidRPr="009A1E4B" w:rsidRDefault="00027883" w:rsidP="008454E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>0.03</w:t>
            </w:r>
          </w:p>
        </w:tc>
        <w:tc>
          <w:tcPr>
            <w:tcW w:w="817" w:type="dxa"/>
            <w:noWrap/>
            <w:vAlign w:val="center"/>
            <w:hideMark/>
          </w:tcPr>
          <w:p w14:paraId="616408D9" w14:textId="77777777" w:rsidR="00027883" w:rsidRPr="009A1E4B" w:rsidRDefault="00027883" w:rsidP="008454E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>0.778</w:t>
            </w:r>
          </w:p>
        </w:tc>
      </w:tr>
      <w:tr w:rsidR="009A1E4B" w:rsidRPr="009A1E4B" w14:paraId="255FC860" w14:textId="77777777" w:rsidTr="00426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noWrap/>
            <w:vAlign w:val="center"/>
            <w:hideMark/>
          </w:tcPr>
          <w:p w14:paraId="0435560D" w14:textId="77777777" w:rsidR="00027883" w:rsidRPr="009A1E4B" w:rsidRDefault="00027883" w:rsidP="008454E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463" w:type="dxa"/>
            <w:noWrap/>
            <w:vAlign w:val="center"/>
            <w:hideMark/>
          </w:tcPr>
          <w:p w14:paraId="0D32E540" w14:textId="77777777" w:rsidR="00027883" w:rsidRPr="009A1E4B" w:rsidRDefault="00027883" w:rsidP="008454E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>#InflammationLCVA</w:t>
            </w:r>
          </w:p>
        </w:tc>
        <w:tc>
          <w:tcPr>
            <w:tcW w:w="2756" w:type="dxa"/>
          </w:tcPr>
          <w:p w14:paraId="74918863" w14:textId="77777777" w:rsidR="00027883" w:rsidRPr="009A1E4B" w:rsidRDefault="00027883" w:rsidP="008454E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The number of inflammation (ALL) at lobular region</w:t>
            </w:r>
          </w:p>
        </w:tc>
        <w:tc>
          <w:tcPr>
            <w:tcW w:w="816" w:type="dxa"/>
            <w:noWrap/>
            <w:vAlign w:val="center"/>
            <w:hideMark/>
          </w:tcPr>
          <w:p w14:paraId="0E2A2A64" w14:textId="77777777" w:rsidR="00027883" w:rsidRPr="009A1E4B" w:rsidRDefault="00027883" w:rsidP="008454E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>0.20</w:t>
            </w:r>
          </w:p>
        </w:tc>
        <w:tc>
          <w:tcPr>
            <w:tcW w:w="817" w:type="dxa"/>
            <w:noWrap/>
            <w:vAlign w:val="center"/>
            <w:hideMark/>
          </w:tcPr>
          <w:p w14:paraId="02A8EB84" w14:textId="77777777" w:rsidR="00027883" w:rsidRPr="009A1E4B" w:rsidRDefault="00027883" w:rsidP="008454E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>0.096</w:t>
            </w:r>
          </w:p>
        </w:tc>
      </w:tr>
      <w:tr w:rsidR="009A1E4B" w:rsidRPr="009A1E4B" w14:paraId="6B281E0B" w14:textId="77777777" w:rsidTr="00426D17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noWrap/>
            <w:vAlign w:val="center"/>
            <w:hideMark/>
          </w:tcPr>
          <w:p w14:paraId="6696BECD" w14:textId="77777777" w:rsidR="00027883" w:rsidRPr="009A1E4B" w:rsidRDefault="00027883" w:rsidP="008454E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3463" w:type="dxa"/>
            <w:noWrap/>
            <w:vAlign w:val="center"/>
            <w:hideMark/>
          </w:tcPr>
          <w:p w14:paraId="4022AA98" w14:textId="77777777" w:rsidR="00027883" w:rsidRPr="009A1E4B" w:rsidRDefault="00027883" w:rsidP="008454E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>#InflammationA/%AreaA</w:t>
            </w:r>
          </w:p>
        </w:tc>
        <w:tc>
          <w:tcPr>
            <w:tcW w:w="2756" w:type="dxa"/>
          </w:tcPr>
          <w:p w14:paraId="0CF7672F" w14:textId="77777777" w:rsidR="00027883" w:rsidRPr="009A1E4B" w:rsidRDefault="00027883" w:rsidP="008454E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The ratio of #InflammationA to %</w:t>
            </w:r>
            <w:proofErr w:type="spellStart"/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AreaA</w:t>
            </w:r>
            <w:proofErr w:type="spellEnd"/>
          </w:p>
        </w:tc>
        <w:tc>
          <w:tcPr>
            <w:tcW w:w="816" w:type="dxa"/>
            <w:noWrap/>
            <w:vAlign w:val="center"/>
            <w:hideMark/>
          </w:tcPr>
          <w:p w14:paraId="0A3E2103" w14:textId="77777777" w:rsidR="00027883" w:rsidRPr="009A1E4B" w:rsidRDefault="00027883" w:rsidP="008454E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>0.03</w:t>
            </w:r>
          </w:p>
        </w:tc>
        <w:tc>
          <w:tcPr>
            <w:tcW w:w="817" w:type="dxa"/>
            <w:noWrap/>
            <w:vAlign w:val="center"/>
            <w:hideMark/>
          </w:tcPr>
          <w:p w14:paraId="0C8526A4" w14:textId="77777777" w:rsidR="00027883" w:rsidRPr="009A1E4B" w:rsidRDefault="00027883" w:rsidP="008454E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>0.793</w:t>
            </w:r>
          </w:p>
        </w:tc>
      </w:tr>
      <w:tr w:rsidR="009A1E4B" w:rsidRPr="009A1E4B" w14:paraId="0E668817" w14:textId="77777777" w:rsidTr="00426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noWrap/>
            <w:vAlign w:val="center"/>
            <w:hideMark/>
          </w:tcPr>
          <w:p w14:paraId="7D157C3C" w14:textId="77777777" w:rsidR="00027883" w:rsidRPr="009A1E4B" w:rsidRDefault="00027883" w:rsidP="008454E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463" w:type="dxa"/>
            <w:noWrap/>
            <w:vAlign w:val="center"/>
            <w:hideMark/>
          </w:tcPr>
          <w:p w14:paraId="3C4C0DE5" w14:textId="77777777" w:rsidR="00027883" w:rsidRPr="009A1E4B" w:rsidRDefault="00027883" w:rsidP="008454E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>%</w:t>
            </w:r>
            <w:proofErr w:type="spellStart"/>
            <w:r w:rsidRPr="009A1E4B">
              <w:rPr>
                <w:rFonts w:ascii="Times New Roman" w:eastAsia="等线" w:hAnsi="Times New Roman"/>
                <w:sz w:val="24"/>
                <w:szCs w:val="24"/>
              </w:rPr>
              <w:t>AreaPTT</w:t>
            </w:r>
            <w:proofErr w:type="spellEnd"/>
            <w:r w:rsidRPr="009A1E4B">
              <w:rPr>
                <w:rFonts w:ascii="Times New Roman" w:eastAsia="等线" w:hAnsi="Times New Roman"/>
                <w:sz w:val="24"/>
                <w:szCs w:val="24"/>
              </w:rPr>
              <w:t>/#InflammationPTT</w:t>
            </w:r>
          </w:p>
        </w:tc>
        <w:tc>
          <w:tcPr>
            <w:tcW w:w="2756" w:type="dxa"/>
          </w:tcPr>
          <w:p w14:paraId="4CBDED05" w14:textId="77777777" w:rsidR="00027883" w:rsidRPr="009A1E4B" w:rsidRDefault="00027883" w:rsidP="008454E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The ratio of %</w:t>
            </w:r>
            <w:proofErr w:type="spellStart"/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AreaPTT</w:t>
            </w:r>
            <w:proofErr w:type="spellEnd"/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to #InflammationPTT</w:t>
            </w:r>
          </w:p>
        </w:tc>
        <w:tc>
          <w:tcPr>
            <w:tcW w:w="816" w:type="dxa"/>
            <w:noWrap/>
            <w:vAlign w:val="center"/>
            <w:hideMark/>
          </w:tcPr>
          <w:p w14:paraId="2D3AC90F" w14:textId="77777777" w:rsidR="00027883" w:rsidRPr="009A1E4B" w:rsidRDefault="00027883" w:rsidP="008454E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>-0.18</w:t>
            </w:r>
          </w:p>
        </w:tc>
        <w:tc>
          <w:tcPr>
            <w:tcW w:w="817" w:type="dxa"/>
            <w:noWrap/>
            <w:vAlign w:val="center"/>
            <w:hideMark/>
          </w:tcPr>
          <w:p w14:paraId="43402209" w14:textId="77777777" w:rsidR="00027883" w:rsidRPr="009A1E4B" w:rsidRDefault="00027883" w:rsidP="008454E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>0.152</w:t>
            </w:r>
          </w:p>
        </w:tc>
      </w:tr>
      <w:tr w:rsidR="009A1E4B" w:rsidRPr="009A1E4B" w14:paraId="12CB22DC" w14:textId="77777777" w:rsidTr="00426D17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noWrap/>
            <w:vAlign w:val="center"/>
            <w:hideMark/>
          </w:tcPr>
          <w:p w14:paraId="0E7FA583" w14:textId="77777777" w:rsidR="00027883" w:rsidRPr="009A1E4B" w:rsidRDefault="00027883" w:rsidP="008454E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3463" w:type="dxa"/>
            <w:noWrap/>
            <w:vAlign w:val="center"/>
            <w:hideMark/>
          </w:tcPr>
          <w:p w14:paraId="51FD4D2F" w14:textId="77777777" w:rsidR="00027883" w:rsidRPr="009A1E4B" w:rsidRDefault="00027883" w:rsidP="008454E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>#InflammationPTS/</w:t>
            </w:r>
          </w:p>
          <w:p w14:paraId="7D86DF8F" w14:textId="77777777" w:rsidR="00027883" w:rsidRPr="009A1E4B" w:rsidRDefault="00027883" w:rsidP="008454E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>#AInflammationPTS</w:t>
            </w:r>
          </w:p>
        </w:tc>
        <w:tc>
          <w:tcPr>
            <w:tcW w:w="2756" w:type="dxa"/>
            <w:vAlign w:val="bottom"/>
          </w:tcPr>
          <w:p w14:paraId="3A3B68D6" w14:textId="77777777" w:rsidR="00027883" w:rsidRPr="009A1E4B" w:rsidRDefault="00027883" w:rsidP="008454E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The ratio of #InflammationPTS to #AInflammationPTS</w:t>
            </w:r>
          </w:p>
        </w:tc>
        <w:tc>
          <w:tcPr>
            <w:tcW w:w="816" w:type="dxa"/>
            <w:noWrap/>
            <w:vAlign w:val="center"/>
            <w:hideMark/>
          </w:tcPr>
          <w:p w14:paraId="1431A533" w14:textId="77777777" w:rsidR="00027883" w:rsidRPr="009A1E4B" w:rsidRDefault="00027883" w:rsidP="008454E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>0.20</w:t>
            </w:r>
          </w:p>
        </w:tc>
        <w:tc>
          <w:tcPr>
            <w:tcW w:w="817" w:type="dxa"/>
            <w:noWrap/>
            <w:vAlign w:val="center"/>
            <w:hideMark/>
          </w:tcPr>
          <w:p w14:paraId="4F9B45A1" w14:textId="77777777" w:rsidR="00027883" w:rsidRPr="009A1E4B" w:rsidRDefault="00027883" w:rsidP="008454E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>0.094</w:t>
            </w:r>
          </w:p>
        </w:tc>
      </w:tr>
      <w:tr w:rsidR="009A1E4B" w:rsidRPr="009A1E4B" w14:paraId="3C512127" w14:textId="77777777" w:rsidTr="00426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noWrap/>
            <w:vAlign w:val="center"/>
            <w:hideMark/>
          </w:tcPr>
          <w:p w14:paraId="1604FE95" w14:textId="77777777" w:rsidR="00027883" w:rsidRPr="009A1E4B" w:rsidRDefault="00027883" w:rsidP="008454E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3463" w:type="dxa"/>
            <w:noWrap/>
            <w:vAlign w:val="center"/>
            <w:hideMark/>
          </w:tcPr>
          <w:p w14:paraId="58A7577E" w14:textId="77777777" w:rsidR="00027883" w:rsidRPr="009A1E4B" w:rsidRDefault="00027883" w:rsidP="008454E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>#InflammationLCVA/</w:t>
            </w:r>
          </w:p>
          <w:p w14:paraId="26D473E9" w14:textId="77777777" w:rsidR="00027883" w:rsidRPr="009A1E4B" w:rsidRDefault="00027883" w:rsidP="008454E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>#AInflammationLCVA</w:t>
            </w:r>
          </w:p>
        </w:tc>
        <w:tc>
          <w:tcPr>
            <w:tcW w:w="2756" w:type="dxa"/>
          </w:tcPr>
          <w:p w14:paraId="3F6F8424" w14:textId="77777777" w:rsidR="00027883" w:rsidRPr="009A1E4B" w:rsidRDefault="00027883" w:rsidP="008454E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The ratio of #InflammationLCVA to #AInflammationLCVA</w:t>
            </w:r>
          </w:p>
        </w:tc>
        <w:tc>
          <w:tcPr>
            <w:tcW w:w="816" w:type="dxa"/>
            <w:noWrap/>
            <w:vAlign w:val="center"/>
            <w:hideMark/>
          </w:tcPr>
          <w:p w14:paraId="342D3265" w14:textId="77777777" w:rsidR="00027883" w:rsidRPr="009A1E4B" w:rsidRDefault="00027883" w:rsidP="008454E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>0.27</w:t>
            </w:r>
          </w:p>
        </w:tc>
        <w:tc>
          <w:tcPr>
            <w:tcW w:w="817" w:type="dxa"/>
            <w:noWrap/>
            <w:vAlign w:val="center"/>
            <w:hideMark/>
          </w:tcPr>
          <w:p w14:paraId="44F313F3" w14:textId="77777777" w:rsidR="00027883" w:rsidRPr="009A1E4B" w:rsidRDefault="00027883" w:rsidP="008454E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>0.029</w:t>
            </w:r>
          </w:p>
        </w:tc>
      </w:tr>
      <w:tr w:rsidR="009A1E4B" w:rsidRPr="009A1E4B" w14:paraId="36C22218" w14:textId="77777777" w:rsidTr="00426D17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noWrap/>
            <w:vAlign w:val="center"/>
            <w:hideMark/>
          </w:tcPr>
          <w:p w14:paraId="0F71A0C6" w14:textId="77777777" w:rsidR="00027883" w:rsidRPr="009A1E4B" w:rsidRDefault="00027883" w:rsidP="008454E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3463" w:type="dxa"/>
            <w:noWrap/>
            <w:vAlign w:val="center"/>
            <w:hideMark/>
          </w:tcPr>
          <w:p w14:paraId="153189F9" w14:textId="77777777" w:rsidR="00027883" w:rsidRPr="009A1E4B" w:rsidRDefault="00027883" w:rsidP="008454E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>#AInflammationLCVA/</w:t>
            </w:r>
          </w:p>
          <w:p w14:paraId="2886D838" w14:textId="77777777" w:rsidR="00027883" w:rsidRPr="009A1E4B" w:rsidRDefault="00027883" w:rsidP="008454E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>#InflammationLCVA</w:t>
            </w:r>
          </w:p>
        </w:tc>
        <w:tc>
          <w:tcPr>
            <w:tcW w:w="2756" w:type="dxa"/>
          </w:tcPr>
          <w:p w14:paraId="5821B01D" w14:textId="77777777" w:rsidR="00027883" w:rsidRPr="009A1E4B" w:rsidRDefault="00027883" w:rsidP="008454E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The ratio of #AInflammationLCVA to #InflammationLCVA</w:t>
            </w:r>
          </w:p>
        </w:tc>
        <w:tc>
          <w:tcPr>
            <w:tcW w:w="816" w:type="dxa"/>
            <w:noWrap/>
            <w:vAlign w:val="center"/>
            <w:hideMark/>
          </w:tcPr>
          <w:p w14:paraId="1F6E2539" w14:textId="77777777" w:rsidR="00027883" w:rsidRPr="009A1E4B" w:rsidRDefault="00027883" w:rsidP="008454E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>0.07</w:t>
            </w:r>
          </w:p>
        </w:tc>
        <w:tc>
          <w:tcPr>
            <w:tcW w:w="817" w:type="dxa"/>
            <w:noWrap/>
            <w:vAlign w:val="center"/>
            <w:hideMark/>
          </w:tcPr>
          <w:p w14:paraId="5F96C9A1" w14:textId="77777777" w:rsidR="00027883" w:rsidRPr="009A1E4B" w:rsidRDefault="00027883" w:rsidP="008454E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>0.586</w:t>
            </w:r>
          </w:p>
        </w:tc>
      </w:tr>
    </w:tbl>
    <w:p w14:paraId="50A2CF2E" w14:textId="77777777" w:rsidR="00027883" w:rsidRPr="009A1E4B" w:rsidRDefault="00027883" w:rsidP="008454E2">
      <w:pPr>
        <w:pStyle w:val="HTML"/>
        <w:jc w:val="both"/>
        <w:rPr>
          <w:rFonts w:ascii="Times New Roman" w:hAnsi="Times New Roman" w:cs="Times New Roman"/>
        </w:rPr>
      </w:pPr>
    </w:p>
    <w:p w14:paraId="10F2F719" w14:textId="77777777" w:rsidR="00027883" w:rsidRPr="009A1E4B" w:rsidRDefault="00027883" w:rsidP="008454E2">
      <w:pPr>
        <w:pStyle w:val="Default"/>
        <w:spacing w:beforeLines="50" w:before="156"/>
        <w:ind w:firstLine="440"/>
        <w:jc w:val="both"/>
        <w:rPr>
          <w:rFonts w:ascii="Times New Roman" w:cs="Times New Roman"/>
          <w:b/>
          <w:color w:val="auto"/>
        </w:rPr>
      </w:pPr>
    </w:p>
    <w:p w14:paraId="53FE3653" w14:textId="77777777" w:rsidR="00027883" w:rsidRPr="009A1E4B" w:rsidRDefault="00027883" w:rsidP="008454E2">
      <w:pPr>
        <w:widowControl/>
        <w:jc w:val="left"/>
        <w:rPr>
          <w:rFonts w:ascii="Times New Roman" w:eastAsia="宋体" w:hAnsi="Times New Roman"/>
          <w:kern w:val="0"/>
          <w:sz w:val="24"/>
          <w:szCs w:val="24"/>
          <w:bdr w:val="nil"/>
        </w:rPr>
      </w:pPr>
      <w:r w:rsidRPr="009A1E4B">
        <w:rPr>
          <w:rFonts w:ascii="Times New Roman" w:hAnsi="Times New Roman"/>
          <w:sz w:val="24"/>
          <w:szCs w:val="24"/>
        </w:rPr>
        <w:br w:type="page"/>
      </w:r>
    </w:p>
    <w:p w14:paraId="5A76E97D" w14:textId="77777777" w:rsidR="00027883" w:rsidRPr="009A1E4B" w:rsidRDefault="00027883" w:rsidP="008454E2">
      <w:pPr>
        <w:pStyle w:val="1"/>
        <w:keepNext w:val="0"/>
        <w:keepLines w:val="0"/>
        <w:widowControl/>
        <w:tabs>
          <w:tab w:val="num" w:pos="567"/>
        </w:tabs>
        <w:spacing w:before="240" w:after="240" w:line="240" w:lineRule="auto"/>
        <w:ind w:left="567" w:hanging="567"/>
        <w:jc w:val="left"/>
        <w:rPr>
          <w:rFonts w:ascii="Times New Roman" w:eastAsia="Cambria" w:hAnsi="Times New Roman"/>
          <w:bCs w:val="0"/>
          <w:kern w:val="0"/>
          <w:sz w:val="24"/>
          <w:szCs w:val="24"/>
          <w:lang w:eastAsia="en-US"/>
        </w:rPr>
      </w:pPr>
      <w:r w:rsidRPr="009A1E4B">
        <w:rPr>
          <w:rFonts w:ascii="Times New Roman" w:eastAsia="Cambria" w:hAnsi="Times New Roman"/>
          <w:bCs w:val="0"/>
          <w:kern w:val="0"/>
          <w:sz w:val="24"/>
          <w:szCs w:val="24"/>
          <w:lang w:eastAsia="en-US"/>
        </w:rPr>
        <w:lastRenderedPageBreak/>
        <w:t xml:space="preserve">Supplementary Table 3: Selected parameters (n=6) for </w:t>
      </w:r>
      <w:proofErr w:type="spellStart"/>
      <w:r w:rsidRPr="009A1E4B">
        <w:rPr>
          <w:rFonts w:ascii="Times New Roman" w:eastAsia="Cambria" w:hAnsi="Times New Roman"/>
          <w:bCs w:val="0"/>
          <w:kern w:val="0"/>
          <w:sz w:val="24"/>
          <w:szCs w:val="24"/>
          <w:lang w:eastAsia="en-US"/>
        </w:rPr>
        <w:t>qBallooning</w:t>
      </w:r>
      <w:proofErr w:type="spellEnd"/>
      <w:r w:rsidRPr="009A1E4B">
        <w:rPr>
          <w:rFonts w:ascii="Times New Roman" w:eastAsia="Cambria" w:hAnsi="Times New Roman"/>
          <w:bCs w:val="0"/>
          <w:kern w:val="0"/>
          <w:sz w:val="24"/>
          <w:szCs w:val="24"/>
          <w:lang w:eastAsia="en-US"/>
        </w:rPr>
        <w:t xml:space="preserve"> model.</w:t>
      </w:r>
    </w:p>
    <w:tbl>
      <w:tblPr>
        <w:tblStyle w:val="5"/>
        <w:tblW w:w="86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3"/>
        <w:gridCol w:w="3389"/>
        <w:gridCol w:w="3096"/>
        <w:gridCol w:w="829"/>
        <w:gridCol w:w="817"/>
      </w:tblGrid>
      <w:tr w:rsidR="009A1E4B" w:rsidRPr="009A1E4B" w14:paraId="2A831324" w14:textId="77777777" w:rsidTr="00426D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43" w:type="dxa"/>
            <w:noWrap/>
            <w:hideMark/>
          </w:tcPr>
          <w:p w14:paraId="1EE84A5C" w14:textId="77777777" w:rsidR="00027883" w:rsidRPr="009A1E4B" w:rsidRDefault="00027883" w:rsidP="008454E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3321" w:type="dxa"/>
            <w:noWrap/>
            <w:hideMark/>
          </w:tcPr>
          <w:p w14:paraId="50797F1E" w14:textId="77777777" w:rsidR="00027883" w:rsidRPr="009A1E4B" w:rsidRDefault="00027883" w:rsidP="008454E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3029" w:type="dxa"/>
          </w:tcPr>
          <w:p w14:paraId="600E779D" w14:textId="77777777" w:rsidR="00027883" w:rsidRPr="009A1E4B" w:rsidRDefault="00027883" w:rsidP="008454E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829" w:type="dxa"/>
            <w:noWrap/>
            <w:hideMark/>
          </w:tcPr>
          <w:p w14:paraId="260FBA72" w14:textId="77777777" w:rsidR="00027883" w:rsidRPr="009A1E4B" w:rsidRDefault="00027883" w:rsidP="008454E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817" w:type="dxa"/>
            <w:noWrap/>
            <w:hideMark/>
          </w:tcPr>
          <w:p w14:paraId="44707D48" w14:textId="77777777" w:rsidR="00027883" w:rsidRPr="009A1E4B" w:rsidRDefault="00027883" w:rsidP="008454E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P</w:t>
            </w:r>
          </w:p>
        </w:tc>
      </w:tr>
      <w:tr w:rsidR="009A1E4B" w:rsidRPr="009A1E4B" w14:paraId="04AABCFB" w14:textId="77777777" w:rsidTr="00426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noWrap/>
            <w:vAlign w:val="center"/>
            <w:hideMark/>
          </w:tcPr>
          <w:p w14:paraId="018219B5" w14:textId="77777777" w:rsidR="00027883" w:rsidRPr="009A1E4B" w:rsidRDefault="00027883" w:rsidP="008454E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21" w:type="dxa"/>
            <w:noWrap/>
            <w:vAlign w:val="center"/>
            <w:hideMark/>
          </w:tcPr>
          <w:p w14:paraId="7720EF1F" w14:textId="77777777" w:rsidR="00027883" w:rsidRPr="009A1E4B" w:rsidRDefault="00027883" w:rsidP="008454E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proofErr w:type="spellStart"/>
            <w:r w:rsidRPr="009A1E4B">
              <w:rPr>
                <w:rFonts w:ascii="Times New Roman" w:eastAsia="等线" w:hAnsi="Times New Roman"/>
                <w:sz w:val="24"/>
                <w:szCs w:val="24"/>
              </w:rPr>
              <w:t>MaxArea</w:t>
            </w:r>
            <w:proofErr w:type="spellEnd"/>
            <w:r w:rsidRPr="009A1E4B">
              <w:rPr>
                <w:rFonts w:ascii="Times New Roman" w:eastAsia="等线" w:hAnsi="Times New Roman"/>
                <w:sz w:val="24"/>
                <w:szCs w:val="24"/>
              </w:rPr>
              <w:t>/#BCell</w:t>
            </w:r>
          </w:p>
        </w:tc>
        <w:tc>
          <w:tcPr>
            <w:tcW w:w="3029" w:type="dxa"/>
          </w:tcPr>
          <w:p w14:paraId="45826535" w14:textId="77777777" w:rsidR="00027883" w:rsidRPr="009A1E4B" w:rsidRDefault="00027883" w:rsidP="008454E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The ratio of </w:t>
            </w:r>
            <w:proofErr w:type="spellStart"/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MaxArea</w:t>
            </w:r>
            <w:proofErr w:type="spellEnd"/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to #BCell at overall region</w:t>
            </w:r>
          </w:p>
        </w:tc>
        <w:tc>
          <w:tcPr>
            <w:tcW w:w="829" w:type="dxa"/>
            <w:noWrap/>
            <w:vAlign w:val="center"/>
            <w:hideMark/>
          </w:tcPr>
          <w:p w14:paraId="36718BAE" w14:textId="77777777" w:rsidR="00027883" w:rsidRPr="009A1E4B" w:rsidRDefault="00027883" w:rsidP="008454E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 xml:space="preserve">-0.09 </w:t>
            </w:r>
          </w:p>
        </w:tc>
        <w:tc>
          <w:tcPr>
            <w:tcW w:w="817" w:type="dxa"/>
            <w:noWrap/>
            <w:vAlign w:val="center"/>
            <w:hideMark/>
          </w:tcPr>
          <w:p w14:paraId="3D085B7E" w14:textId="77777777" w:rsidR="00027883" w:rsidRPr="009A1E4B" w:rsidRDefault="00027883" w:rsidP="008454E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 xml:space="preserve">0.465 </w:t>
            </w:r>
          </w:p>
        </w:tc>
      </w:tr>
      <w:tr w:rsidR="009A1E4B" w:rsidRPr="009A1E4B" w14:paraId="207D9940" w14:textId="77777777" w:rsidTr="00426D17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noWrap/>
            <w:vAlign w:val="center"/>
            <w:hideMark/>
          </w:tcPr>
          <w:p w14:paraId="2520923F" w14:textId="77777777" w:rsidR="00027883" w:rsidRPr="009A1E4B" w:rsidRDefault="00027883" w:rsidP="008454E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321" w:type="dxa"/>
            <w:noWrap/>
            <w:vAlign w:val="center"/>
            <w:hideMark/>
          </w:tcPr>
          <w:p w14:paraId="6D97430A" w14:textId="77777777" w:rsidR="00027883" w:rsidRPr="009A1E4B" w:rsidRDefault="00027883" w:rsidP="008454E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proofErr w:type="spellStart"/>
            <w:r w:rsidRPr="009A1E4B">
              <w:rPr>
                <w:rFonts w:ascii="Times New Roman" w:eastAsia="等线" w:hAnsi="Times New Roman"/>
                <w:sz w:val="24"/>
                <w:szCs w:val="24"/>
              </w:rPr>
              <w:t>MaxDensityBCell</w:t>
            </w:r>
            <w:proofErr w:type="spellEnd"/>
            <w:r w:rsidRPr="009A1E4B">
              <w:rPr>
                <w:rFonts w:ascii="Times New Roman" w:eastAsia="等线" w:hAnsi="Times New Roman"/>
                <w:sz w:val="24"/>
                <w:szCs w:val="24"/>
              </w:rPr>
              <w:t>/#BCell</w:t>
            </w:r>
          </w:p>
        </w:tc>
        <w:tc>
          <w:tcPr>
            <w:tcW w:w="3029" w:type="dxa"/>
          </w:tcPr>
          <w:p w14:paraId="5EF3D3C3" w14:textId="77777777" w:rsidR="00027883" w:rsidRPr="009A1E4B" w:rsidRDefault="00027883" w:rsidP="008454E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The ratio of </w:t>
            </w:r>
            <w:proofErr w:type="spellStart"/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MaxDensityBCell</w:t>
            </w:r>
            <w:proofErr w:type="spellEnd"/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to #BCell at overall region</w:t>
            </w:r>
          </w:p>
        </w:tc>
        <w:tc>
          <w:tcPr>
            <w:tcW w:w="829" w:type="dxa"/>
            <w:noWrap/>
            <w:vAlign w:val="center"/>
            <w:hideMark/>
          </w:tcPr>
          <w:p w14:paraId="4B0FC6DE" w14:textId="77777777" w:rsidR="00027883" w:rsidRPr="009A1E4B" w:rsidRDefault="00027883" w:rsidP="008454E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 xml:space="preserve">-0.19 </w:t>
            </w:r>
          </w:p>
        </w:tc>
        <w:tc>
          <w:tcPr>
            <w:tcW w:w="817" w:type="dxa"/>
            <w:noWrap/>
            <w:vAlign w:val="center"/>
            <w:hideMark/>
          </w:tcPr>
          <w:p w14:paraId="374D031F" w14:textId="77777777" w:rsidR="00027883" w:rsidRPr="009A1E4B" w:rsidRDefault="00027883" w:rsidP="008454E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 xml:space="preserve">0.130 </w:t>
            </w:r>
          </w:p>
        </w:tc>
      </w:tr>
      <w:tr w:rsidR="009A1E4B" w:rsidRPr="009A1E4B" w14:paraId="46F55746" w14:textId="77777777" w:rsidTr="00426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noWrap/>
            <w:vAlign w:val="center"/>
            <w:hideMark/>
          </w:tcPr>
          <w:p w14:paraId="0D6CEFB0" w14:textId="77777777" w:rsidR="00027883" w:rsidRPr="009A1E4B" w:rsidRDefault="00027883" w:rsidP="008454E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321" w:type="dxa"/>
            <w:noWrap/>
            <w:vAlign w:val="center"/>
            <w:hideMark/>
          </w:tcPr>
          <w:p w14:paraId="2733F8B3" w14:textId="77777777" w:rsidR="00027883" w:rsidRPr="009A1E4B" w:rsidRDefault="00027883" w:rsidP="008454E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proofErr w:type="spellStart"/>
            <w:r w:rsidRPr="009A1E4B">
              <w:rPr>
                <w:rFonts w:ascii="Times New Roman" w:eastAsia="等线" w:hAnsi="Times New Roman"/>
                <w:sz w:val="24"/>
                <w:szCs w:val="24"/>
              </w:rPr>
              <w:t>MaxAreaLobular</w:t>
            </w:r>
            <w:proofErr w:type="spellEnd"/>
            <w:r w:rsidRPr="009A1E4B">
              <w:rPr>
                <w:rFonts w:ascii="Times New Roman" w:eastAsia="等线" w:hAnsi="Times New Roman"/>
                <w:sz w:val="24"/>
                <w:szCs w:val="24"/>
              </w:rPr>
              <w:t>/#BCellLobular</w:t>
            </w:r>
          </w:p>
        </w:tc>
        <w:tc>
          <w:tcPr>
            <w:tcW w:w="3029" w:type="dxa"/>
          </w:tcPr>
          <w:p w14:paraId="0FD8A2A1" w14:textId="77777777" w:rsidR="00027883" w:rsidRPr="009A1E4B" w:rsidRDefault="00027883" w:rsidP="008454E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The ratio of </w:t>
            </w:r>
            <w:proofErr w:type="spellStart"/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MaxArea</w:t>
            </w:r>
            <w:proofErr w:type="spellEnd"/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to #BCell at lobular region</w:t>
            </w:r>
          </w:p>
        </w:tc>
        <w:tc>
          <w:tcPr>
            <w:tcW w:w="829" w:type="dxa"/>
            <w:noWrap/>
            <w:vAlign w:val="center"/>
            <w:hideMark/>
          </w:tcPr>
          <w:p w14:paraId="04E3A56D" w14:textId="77777777" w:rsidR="00027883" w:rsidRPr="009A1E4B" w:rsidRDefault="00027883" w:rsidP="008454E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 xml:space="preserve">-0.07 </w:t>
            </w:r>
          </w:p>
        </w:tc>
        <w:tc>
          <w:tcPr>
            <w:tcW w:w="817" w:type="dxa"/>
            <w:noWrap/>
            <w:vAlign w:val="center"/>
            <w:hideMark/>
          </w:tcPr>
          <w:p w14:paraId="2C4DFD26" w14:textId="77777777" w:rsidR="00027883" w:rsidRPr="009A1E4B" w:rsidRDefault="00027883" w:rsidP="008454E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 xml:space="preserve">0.576 </w:t>
            </w:r>
          </w:p>
        </w:tc>
      </w:tr>
      <w:tr w:rsidR="009A1E4B" w:rsidRPr="009A1E4B" w14:paraId="26843FD0" w14:textId="77777777" w:rsidTr="00426D17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noWrap/>
            <w:vAlign w:val="center"/>
            <w:hideMark/>
          </w:tcPr>
          <w:p w14:paraId="4D21E24F" w14:textId="77777777" w:rsidR="00027883" w:rsidRPr="009A1E4B" w:rsidRDefault="00027883" w:rsidP="008454E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3321" w:type="dxa"/>
            <w:noWrap/>
            <w:vAlign w:val="center"/>
            <w:hideMark/>
          </w:tcPr>
          <w:p w14:paraId="27F3CE49" w14:textId="77777777" w:rsidR="00027883" w:rsidRPr="009A1E4B" w:rsidRDefault="00027883" w:rsidP="008454E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proofErr w:type="spellStart"/>
            <w:r w:rsidRPr="009A1E4B">
              <w:rPr>
                <w:rFonts w:ascii="Times New Roman" w:eastAsia="等线" w:hAnsi="Times New Roman"/>
                <w:sz w:val="24"/>
                <w:szCs w:val="24"/>
              </w:rPr>
              <w:t>MaxAreaPT</w:t>
            </w:r>
            <w:proofErr w:type="spellEnd"/>
            <w:r w:rsidRPr="009A1E4B">
              <w:rPr>
                <w:rFonts w:ascii="Times New Roman" w:eastAsia="等线" w:hAnsi="Times New Roman"/>
                <w:sz w:val="24"/>
                <w:szCs w:val="24"/>
              </w:rPr>
              <w:t>/</w:t>
            </w:r>
            <w:proofErr w:type="spellStart"/>
            <w:r w:rsidRPr="009A1E4B">
              <w:rPr>
                <w:rFonts w:ascii="Times New Roman" w:eastAsia="等线" w:hAnsi="Times New Roman"/>
                <w:sz w:val="24"/>
                <w:szCs w:val="24"/>
              </w:rPr>
              <w:t>MaxArea</w:t>
            </w:r>
            <w:proofErr w:type="spellEnd"/>
          </w:p>
        </w:tc>
        <w:tc>
          <w:tcPr>
            <w:tcW w:w="3029" w:type="dxa"/>
          </w:tcPr>
          <w:p w14:paraId="4F3D9B56" w14:textId="77777777" w:rsidR="00027883" w:rsidRPr="009A1E4B" w:rsidRDefault="00027883" w:rsidP="008454E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The ratio of </w:t>
            </w:r>
            <w:proofErr w:type="spellStart"/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MaxAreaPT</w:t>
            </w:r>
            <w:proofErr w:type="spellEnd"/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to </w:t>
            </w:r>
            <w:proofErr w:type="spellStart"/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MaxArea</w:t>
            </w:r>
            <w:proofErr w:type="spellEnd"/>
          </w:p>
        </w:tc>
        <w:tc>
          <w:tcPr>
            <w:tcW w:w="829" w:type="dxa"/>
            <w:noWrap/>
            <w:vAlign w:val="center"/>
            <w:hideMark/>
          </w:tcPr>
          <w:p w14:paraId="097D23C3" w14:textId="77777777" w:rsidR="00027883" w:rsidRPr="009A1E4B" w:rsidRDefault="00027883" w:rsidP="008454E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 xml:space="preserve">0.14 </w:t>
            </w:r>
          </w:p>
        </w:tc>
        <w:tc>
          <w:tcPr>
            <w:tcW w:w="817" w:type="dxa"/>
            <w:noWrap/>
            <w:vAlign w:val="center"/>
            <w:hideMark/>
          </w:tcPr>
          <w:p w14:paraId="20D1AA70" w14:textId="77777777" w:rsidR="00027883" w:rsidRPr="009A1E4B" w:rsidRDefault="00027883" w:rsidP="008454E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 xml:space="preserve">0.251 </w:t>
            </w:r>
          </w:p>
        </w:tc>
      </w:tr>
      <w:tr w:rsidR="009A1E4B" w:rsidRPr="009A1E4B" w14:paraId="38D9BDBF" w14:textId="77777777" w:rsidTr="00426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noWrap/>
            <w:vAlign w:val="center"/>
            <w:hideMark/>
          </w:tcPr>
          <w:p w14:paraId="3A90E016" w14:textId="77777777" w:rsidR="00027883" w:rsidRPr="009A1E4B" w:rsidRDefault="00027883" w:rsidP="008454E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321" w:type="dxa"/>
            <w:noWrap/>
            <w:vAlign w:val="center"/>
            <w:hideMark/>
          </w:tcPr>
          <w:p w14:paraId="62F17771" w14:textId="77777777" w:rsidR="00027883" w:rsidRPr="009A1E4B" w:rsidRDefault="00027883" w:rsidP="008454E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proofErr w:type="spellStart"/>
            <w:r w:rsidRPr="009A1E4B">
              <w:rPr>
                <w:rFonts w:ascii="Times New Roman" w:eastAsia="等线" w:hAnsi="Times New Roman"/>
                <w:sz w:val="24"/>
                <w:szCs w:val="24"/>
              </w:rPr>
              <w:t>AreaBCellLobular</w:t>
            </w:r>
            <w:proofErr w:type="spellEnd"/>
            <w:r w:rsidRPr="009A1E4B">
              <w:rPr>
                <w:rFonts w:ascii="Times New Roman" w:eastAsia="等线" w:hAnsi="Times New Roman"/>
                <w:sz w:val="24"/>
                <w:szCs w:val="24"/>
              </w:rPr>
              <w:t>/</w:t>
            </w:r>
            <w:proofErr w:type="spellStart"/>
            <w:r w:rsidRPr="009A1E4B">
              <w:rPr>
                <w:rFonts w:ascii="Times New Roman" w:eastAsia="等线" w:hAnsi="Times New Roman"/>
                <w:sz w:val="24"/>
                <w:szCs w:val="24"/>
              </w:rPr>
              <w:t>AreaBCell</w:t>
            </w:r>
            <w:proofErr w:type="spellEnd"/>
          </w:p>
        </w:tc>
        <w:tc>
          <w:tcPr>
            <w:tcW w:w="3029" w:type="dxa"/>
          </w:tcPr>
          <w:p w14:paraId="648026E1" w14:textId="77777777" w:rsidR="00027883" w:rsidRPr="009A1E4B" w:rsidRDefault="00027883" w:rsidP="008454E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The ratio of </w:t>
            </w:r>
            <w:proofErr w:type="spellStart"/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AreaBCellLobular</w:t>
            </w:r>
            <w:proofErr w:type="spellEnd"/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to </w:t>
            </w:r>
            <w:proofErr w:type="spellStart"/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AreaBCell</w:t>
            </w:r>
            <w:proofErr w:type="spellEnd"/>
          </w:p>
        </w:tc>
        <w:tc>
          <w:tcPr>
            <w:tcW w:w="829" w:type="dxa"/>
            <w:noWrap/>
            <w:vAlign w:val="center"/>
            <w:hideMark/>
          </w:tcPr>
          <w:p w14:paraId="2360771B" w14:textId="77777777" w:rsidR="00027883" w:rsidRPr="009A1E4B" w:rsidRDefault="00027883" w:rsidP="008454E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 xml:space="preserve">-0.31 </w:t>
            </w:r>
          </w:p>
        </w:tc>
        <w:tc>
          <w:tcPr>
            <w:tcW w:w="817" w:type="dxa"/>
            <w:noWrap/>
            <w:vAlign w:val="center"/>
            <w:hideMark/>
          </w:tcPr>
          <w:p w14:paraId="46C619D4" w14:textId="77777777" w:rsidR="00027883" w:rsidRPr="009A1E4B" w:rsidRDefault="00027883" w:rsidP="008454E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 xml:space="preserve">0.010 </w:t>
            </w:r>
          </w:p>
        </w:tc>
      </w:tr>
      <w:tr w:rsidR="009A1E4B" w:rsidRPr="009A1E4B" w14:paraId="66E76CF6" w14:textId="77777777" w:rsidTr="00426D17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noWrap/>
            <w:vAlign w:val="center"/>
            <w:hideMark/>
          </w:tcPr>
          <w:p w14:paraId="1451192A" w14:textId="77777777" w:rsidR="00027883" w:rsidRPr="009A1E4B" w:rsidRDefault="00027883" w:rsidP="008454E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3321" w:type="dxa"/>
            <w:noWrap/>
            <w:vAlign w:val="center"/>
            <w:hideMark/>
          </w:tcPr>
          <w:p w14:paraId="063F0C65" w14:textId="77777777" w:rsidR="00027883" w:rsidRPr="009A1E4B" w:rsidRDefault="00027883" w:rsidP="008454E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4"/>
                <w:szCs w:val="24"/>
              </w:rPr>
            </w:pPr>
            <w:proofErr w:type="spellStart"/>
            <w:r w:rsidRPr="009A1E4B">
              <w:rPr>
                <w:rFonts w:ascii="Times New Roman" w:eastAsia="等线" w:hAnsi="Times New Roman"/>
                <w:sz w:val="24"/>
                <w:szCs w:val="24"/>
              </w:rPr>
              <w:t>AverageDensityBCellLobular</w:t>
            </w:r>
            <w:proofErr w:type="spellEnd"/>
            <w:r w:rsidRPr="009A1E4B">
              <w:rPr>
                <w:rFonts w:ascii="Times New Roman" w:eastAsia="等线" w:hAnsi="Times New Roman"/>
                <w:sz w:val="24"/>
                <w:szCs w:val="24"/>
              </w:rPr>
              <w:t>/</w:t>
            </w:r>
          </w:p>
          <w:p w14:paraId="3BCB31A5" w14:textId="77777777" w:rsidR="00027883" w:rsidRPr="009A1E4B" w:rsidRDefault="00027883" w:rsidP="008454E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proofErr w:type="spellStart"/>
            <w:r w:rsidRPr="009A1E4B">
              <w:rPr>
                <w:rFonts w:ascii="Times New Roman" w:eastAsia="等线" w:hAnsi="Times New Roman"/>
                <w:sz w:val="24"/>
                <w:szCs w:val="24"/>
              </w:rPr>
              <w:t>AverageDensityBCell</w:t>
            </w:r>
            <w:proofErr w:type="spellEnd"/>
          </w:p>
        </w:tc>
        <w:tc>
          <w:tcPr>
            <w:tcW w:w="3029" w:type="dxa"/>
            <w:vAlign w:val="center"/>
          </w:tcPr>
          <w:p w14:paraId="7D3C4E32" w14:textId="77777777" w:rsidR="00027883" w:rsidRPr="009A1E4B" w:rsidRDefault="00027883" w:rsidP="008454E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The ratio of </w:t>
            </w:r>
            <w:proofErr w:type="spellStart"/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AverageDensityBCellLobular</w:t>
            </w:r>
            <w:proofErr w:type="spellEnd"/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to </w:t>
            </w:r>
            <w:proofErr w:type="spellStart"/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AverageDensityBCellPT</w:t>
            </w:r>
            <w:proofErr w:type="spellEnd"/>
          </w:p>
        </w:tc>
        <w:tc>
          <w:tcPr>
            <w:tcW w:w="829" w:type="dxa"/>
            <w:noWrap/>
            <w:vAlign w:val="center"/>
            <w:hideMark/>
          </w:tcPr>
          <w:p w14:paraId="0D90CA68" w14:textId="77777777" w:rsidR="00027883" w:rsidRPr="009A1E4B" w:rsidRDefault="00027883" w:rsidP="008454E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 xml:space="preserve">-0.30 </w:t>
            </w:r>
          </w:p>
        </w:tc>
        <w:tc>
          <w:tcPr>
            <w:tcW w:w="817" w:type="dxa"/>
            <w:noWrap/>
            <w:vAlign w:val="center"/>
            <w:hideMark/>
          </w:tcPr>
          <w:p w14:paraId="06B19D2D" w14:textId="77777777" w:rsidR="00027883" w:rsidRPr="009A1E4B" w:rsidRDefault="00027883" w:rsidP="008454E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 xml:space="preserve">0.014 </w:t>
            </w:r>
          </w:p>
        </w:tc>
      </w:tr>
    </w:tbl>
    <w:p w14:paraId="574BFA40" w14:textId="77777777" w:rsidR="00027883" w:rsidRPr="009A1E4B" w:rsidRDefault="00027883" w:rsidP="008454E2">
      <w:pPr>
        <w:pStyle w:val="Default"/>
        <w:spacing w:beforeLines="50" w:before="156"/>
        <w:ind w:firstLine="440"/>
        <w:jc w:val="both"/>
        <w:rPr>
          <w:rFonts w:ascii="Times New Roman" w:cs="Times New Roman"/>
          <w:color w:val="auto"/>
        </w:rPr>
      </w:pPr>
    </w:p>
    <w:p w14:paraId="18CC3DC6" w14:textId="00CDC859" w:rsidR="00027883" w:rsidRPr="009A1E4B" w:rsidRDefault="00027883" w:rsidP="008454E2">
      <w:pPr>
        <w:pStyle w:val="1"/>
        <w:keepNext w:val="0"/>
        <w:keepLines w:val="0"/>
        <w:widowControl/>
        <w:tabs>
          <w:tab w:val="num" w:pos="567"/>
        </w:tabs>
        <w:spacing w:before="240" w:after="240" w:line="240" w:lineRule="auto"/>
        <w:ind w:left="567" w:hanging="567"/>
        <w:jc w:val="left"/>
        <w:rPr>
          <w:rFonts w:ascii="Times New Roman" w:hAnsi="Times New Roman"/>
          <w:b w:val="0"/>
          <w:sz w:val="24"/>
          <w:szCs w:val="24"/>
        </w:rPr>
      </w:pPr>
      <w:r w:rsidRPr="009A1E4B">
        <w:rPr>
          <w:rFonts w:ascii="Times New Roman" w:hAnsi="Times New Roman"/>
          <w:sz w:val="24"/>
          <w:szCs w:val="24"/>
        </w:rPr>
        <w:br w:type="page"/>
      </w:r>
      <w:r w:rsidRPr="009A1E4B">
        <w:rPr>
          <w:rFonts w:ascii="Times New Roman" w:eastAsia="Cambria" w:hAnsi="Times New Roman"/>
          <w:bCs w:val="0"/>
          <w:kern w:val="0"/>
          <w:sz w:val="24"/>
          <w:szCs w:val="24"/>
          <w:lang w:eastAsia="en-US"/>
        </w:rPr>
        <w:lastRenderedPageBreak/>
        <w:t xml:space="preserve">Supplementary Table 4: Selected parameters (n=3) for </w:t>
      </w:r>
      <w:proofErr w:type="spellStart"/>
      <w:r w:rsidRPr="009A1E4B">
        <w:rPr>
          <w:rFonts w:ascii="Times New Roman" w:eastAsia="Cambria" w:hAnsi="Times New Roman"/>
          <w:bCs w:val="0"/>
          <w:kern w:val="0"/>
          <w:sz w:val="24"/>
          <w:szCs w:val="24"/>
          <w:lang w:eastAsia="en-US"/>
        </w:rPr>
        <w:t>qSteatosis</w:t>
      </w:r>
      <w:proofErr w:type="spellEnd"/>
      <w:r w:rsidRPr="009A1E4B">
        <w:rPr>
          <w:rFonts w:ascii="Times New Roman" w:eastAsia="Cambria" w:hAnsi="Times New Roman"/>
          <w:bCs w:val="0"/>
          <w:kern w:val="0"/>
          <w:sz w:val="24"/>
          <w:szCs w:val="24"/>
          <w:lang w:eastAsia="en-US"/>
        </w:rPr>
        <w:t xml:space="preserve"> model.</w:t>
      </w:r>
    </w:p>
    <w:tbl>
      <w:tblPr>
        <w:tblStyle w:val="5"/>
        <w:tblW w:w="78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3"/>
        <w:gridCol w:w="2017"/>
        <w:gridCol w:w="3572"/>
        <w:gridCol w:w="684"/>
        <w:gridCol w:w="957"/>
      </w:tblGrid>
      <w:tr w:rsidR="009A1E4B" w:rsidRPr="009A1E4B" w14:paraId="4E7706CE" w14:textId="77777777" w:rsidTr="00426D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43" w:type="dxa"/>
            <w:noWrap/>
            <w:hideMark/>
          </w:tcPr>
          <w:p w14:paraId="0B24561E" w14:textId="77777777" w:rsidR="003C07EB" w:rsidRPr="009A1E4B" w:rsidRDefault="003C07EB" w:rsidP="008454E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2017" w:type="dxa"/>
            <w:noWrap/>
            <w:hideMark/>
          </w:tcPr>
          <w:p w14:paraId="0C0876D2" w14:textId="77777777" w:rsidR="003C07EB" w:rsidRPr="009A1E4B" w:rsidRDefault="003C07EB" w:rsidP="008454E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3572" w:type="dxa"/>
          </w:tcPr>
          <w:p w14:paraId="3BC3196D" w14:textId="77777777" w:rsidR="003C07EB" w:rsidRPr="009A1E4B" w:rsidRDefault="003C07EB" w:rsidP="008454E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684" w:type="dxa"/>
            <w:noWrap/>
            <w:hideMark/>
          </w:tcPr>
          <w:p w14:paraId="46B33AD9" w14:textId="77777777" w:rsidR="003C07EB" w:rsidRPr="009A1E4B" w:rsidRDefault="003C07EB" w:rsidP="008454E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957" w:type="dxa"/>
            <w:noWrap/>
            <w:hideMark/>
          </w:tcPr>
          <w:p w14:paraId="64E55EE9" w14:textId="77777777" w:rsidR="003C07EB" w:rsidRPr="009A1E4B" w:rsidRDefault="003C07EB" w:rsidP="008454E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P</w:t>
            </w:r>
          </w:p>
        </w:tc>
      </w:tr>
      <w:tr w:rsidR="009A1E4B" w:rsidRPr="009A1E4B" w14:paraId="2F913CAC" w14:textId="77777777" w:rsidTr="00426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noWrap/>
            <w:vAlign w:val="center"/>
            <w:hideMark/>
          </w:tcPr>
          <w:p w14:paraId="474CF7D5" w14:textId="77777777" w:rsidR="003C07EB" w:rsidRPr="009A1E4B" w:rsidRDefault="003C07EB" w:rsidP="008454E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017" w:type="dxa"/>
            <w:noWrap/>
            <w:vAlign w:val="center"/>
            <w:hideMark/>
          </w:tcPr>
          <w:p w14:paraId="6ECC8EE7" w14:textId="77777777" w:rsidR="003C07EB" w:rsidRPr="009A1E4B" w:rsidRDefault="003C07EB" w:rsidP="008454E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>%</w:t>
            </w:r>
            <w:proofErr w:type="spellStart"/>
            <w:r w:rsidRPr="009A1E4B">
              <w:rPr>
                <w:rFonts w:ascii="Times New Roman" w:eastAsia="等线" w:hAnsi="Times New Roman"/>
                <w:sz w:val="24"/>
                <w:szCs w:val="24"/>
              </w:rPr>
              <w:t>MacroArea</w:t>
            </w:r>
            <w:proofErr w:type="spellEnd"/>
          </w:p>
        </w:tc>
        <w:tc>
          <w:tcPr>
            <w:tcW w:w="3572" w:type="dxa"/>
          </w:tcPr>
          <w:p w14:paraId="38931CAB" w14:textId="77777777" w:rsidR="003C07EB" w:rsidRPr="009A1E4B" w:rsidRDefault="003C07EB" w:rsidP="008454E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The percentage of </w:t>
            </w:r>
            <w:proofErr w:type="spellStart"/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macrovesicular</w:t>
            </w:r>
            <w:proofErr w:type="spellEnd"/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steatosis at overall region</w:t>
            </w:r>
          </w:p>
        </w:tc>
        <w:tc>
          <w:tcPr>
            <w:tcW w:w="684" w:type="dxa"/>
            <w:noWrap/>
            <w:vAlign w:val="center"/>
            <w:hideMark/>
          </w:tcPr>
          <w:p w14:paraId="7EBFA38F" w14:textId="77777777" w:rsidR="003C07EB" w:rsidRPr="009A1E4B" w:rsidRDefault="003C07EB" w:rsidP="008454E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 xml:space="preserve">0.82 </w:t>
            </w:r>
          </w:p>
        </w:tc>
        <w:tc>
          <w:tcPr>
            <w:tcW w:w="957" w:type="dxa"/>
            <w:noWrap/>
            <w:vAlign w:val="center"/>
            <w:hideMark/>
          </w:tcPr>
          <w:p w14:paraId="18F2A42E" w14:textId="77777777" w:rsidR="003C07EB" w:rsidRPr="009A1E4B" w:rsidRDefault="003C07EB" w:rsidP="008454E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>&lt;0.001</w:t>
            </w:r>
          </w:p>
        </w:tc>
      </w:tr>
      <w:tr w:rsidR="009A1E4B" w:rsidRPr="009A1E4B" w14:paraId="42F8CB1E" w14:textId="77777777" w:rsidTr="00426D17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noWrap/>
            <w:vAlign w:val="center"/>
            <w:hideMark/>
          </w:tcPr>
          <w:p w14:paraId="71D162A8" w14:textId="77777777" w:rsidR="003C07EB" w:rsidRPr="009A1E4B" w:rsidRDefault="003C07EB" w:rsidP="008454E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017" w:type="dxa"/>
            <w:noWrap/>
            <w:vAlign w:val="center"/>
            <w:hideMark/>
          </w:tcPr>
          <w:p w14:paraId="08C2AE83" w14:textId="77777777" w:rsidR="003C07EB" w:rsidRPr="009A1E4B" w:rsidRDefault="003C07EB" w:rsidP="008454E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>#BubblePT</w:t>
            </w:r>
          </w:p>
        </w:tc>
        <w:tc>
          <w:tcPr>
            <w:tcW w:w="3572" w:type="dxa"/>
            <w:vAlign w:val="bottom"/>
          </w:tcPr>
          <w:p w14:paraId="2FAD8539" w14:textId="77777777" w:rsidR="003C07EB" w:rsidRPr="009A1E4B" w:rsidRDefault="003C07EB" w:rsidP="008454E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The number of fat vacuoles at portal tract region</w:t>
            </w:r>
          </w:p>
        </w:tc>
        <w:tc>
          <w:tcPr>
            <w:tcW w:w="684" w:type="dxa"/>
            <w:noWrap/>
            <w:vAlign w:val="center"/>
            <w:hideMark/>
          </w:tcPr>
          <w:p w14:paraId="2EDCA6F0" w14:textId="77777777" w:rsidR="003C07EB" w:rsidRPr="009A1E4B" w:rsidRDefault="003C07EB" w:rsidP="008454E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 xml:space="preserve">0.06 </w:t>
            </w:r>
          </w:p>
        </w:tc>
        <w:tc>
          <w:tcPr>
            <w:tcW w:w="957" w:type="dxa"/>
            <w:noWrap/>
            <w:vAlign w:val="center"/>
            <w:hideMark/>
          </w:tcPr>
          <w:p w14:paraId="61FD06BF" w14:textId="77777777" w:rsidR="003C07EB" w:rsidRPr="009A1E4B" w:rsidRDefault="003C07EB" w:rsidP="008454E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 xml:space="preserve">0.619 </w:t>
            </w:r>
          </w:p>
        </w:tc>
      </w:tr>
      <w:tr w:rsidR="009A1E4B" w:rsidRPr="009A1E4B" w14:paraId="22F006E6" w14:textId="77777777" w:rsidTr="00426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noWrap/>
            <w:vAlign w:val="center"/>
            <w:hideMark/>
          </w:tcPr>
          <w:p w14:paraId="5D950FCB" w14:textId="77777777" w:rsidR="003C07EB" w:rsidRPr="009A1E4B" w:rsidRDefault="003C07EB" w:rsidP="008454E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017" w:type="dxa"/>
            <w:noWrap/>
            <w:vAlign w:val="center"/>
            <w:hideMark/>
          </w:tcPr>
          <w:p w14:paraId="3A8BCD0B" w14:textId="77777777" w:rsidR="003C07EB" w:rsidRPr="009A1E4B" w:rsidRDefault="003C07EB" w:rsidP="008454E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>#MicroBubbleCV</w:t>
            </w:r>
          </w:p>
        </w:tc>
        <w:tc>
          <w:tcPr>
            <w:tcW w:w="3572" w:type="dxa"/>
          </w:tcPr>
          <w:p w14:paraId="2045E0DC" w14:textId="77777777" w:rsidR="003C07EB" w:rsidRPr="009A1E4B" w:rsidRDefault="003C07EB" w:rsidP="008454E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kern w:val="0"/>
                <w:sz w:val="24"/>
                <w:szCs w:val="24"/>
              </w:rPr>
              <w:t>The number of micro fat vacuoles at central vein region</w:t>
            </w:r>
          </w:p>
        </w:tc>
        <w:tc>
          <w:tcPr>
            <w:tcW w:w="684" w:type="dxa"/>
            <w:noWrap/>
            <w:vAlign w:val="center"/>
            <w:hideMark/>
          </w:tcPr>
          <w:p w14:paraId="33D024CD" w14:textId="77777777" w:rsidR="003C07EB" w:rsidRPr="009A1E4B" w:rsidRDefault="003C07EB" w:rsidP="008454E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 xml:space="preserve">0.06 </w:t>
            </w:r>
          </w:p>
        </w:tc>
        <w:tc>
          <w:tcPr>
            <w:tcW w:w="957" w:type="dxa"/>
            <w:noWrap/>
            <w:vAlign w:val="center"/>
            <w:hideMark/>
          </w:tcPr>
          <w:p w14:paraId="53208DE2" w14:textId="77777777" w:rsidR="003C07EB" w:rsidRPr="009A1E4B" w:rsidRDefault="003C07EB" w:rsidP="008454E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 xml:space="preserve">0.645 </w:t>
            </w:r>
          </w:p>
        </w:tc>
      </w:tr>
    </w:tbl>
    <w:p w14:paraId="718BA0CC" w14:textId="14A4A13B" w:rsidR="003C07EB" w:rsidRPr="009A1E4B" w:rsidRDefault="003C07EB" w:rsidP="008454E2">
      <w:pPr>
        <w:pStyle w:val="Default"/>
        <w:spacing w:beforeLines="50" w:before="156"/>
        <w:jc w:val="both"/>
        <w:rPr>
          <w:rFonts w:ascii="Times New Roman" w:cs="Times New Roman"/>
          <w:b/>
          <w:color w:val="auto"/>
        </w:rPr>
      </w:pPr>
    </w:p>
    <w:p w14:paraId="0ACA21D7" w14:textId="0780DA93" w:rsidR="003C07EB" w:rsidRPr="009A1E4B" w:rsidRDefault="003C07EB" w:rsidP="008454E2">
      <w:pPr>
        <w:pStyle w:val="Default"/>
        <w:spacing w:beforeLines="50" w:before="156"/>
        <w:jc w:val="both"/>
        <w:rPr>
          <w:rFonts w:ascii="Times New Roman" w:cs="Times New Roman"/>
          <w:b/>
          <w:color w:val="auto"/>
        </w:rPr>
      </w:pPr>
    </w:p>
    <w:p w14:paraId="754DE5FB" w14:textId="487CD14F" w:rsidR="003C07EB" w:rsidRPr="009A1E4B" w:rsidRDefault="003C07EB" w:rsidP="008454E2">
      <w:pPr>
        <w:pStyle w:val="Default"/>
        <w:spacing w:beforeLines="50" w:before="156"/>
        <w:jc w:val="both"/>
        <w:rPr>
          <w:rFonts w:ascii="Times New Roman" w:cs="Times New Roman"/>
          <w:b/>
          <w:color w:val="auto"/>
        </w:rPr>
      </w:pPr>
    </w:p>
    <w:p w14:paraId="777698BD" w14:textId="1BCE9116" w:rsidR="003C07EB" w:rsidRPr="009A1E4B" w:rsidRDefault="003C07EB" w:rsidP="008454E2">
      <w:pPr>
        <w:pStyle w:val="Default"/>
        <w:spacing w:beforeLines="50" w:before="156"/>
        <w:jc w:val="both"/>
        <w:rPr>
          <w:rFonts w:ascii="Times New Roman" w:cs="Times New Roman"/>
          <w:b/>
          <w:color w:val="auto"/>
        </w:rPr>
      </w:pPr>
    </w:p>
    <w:p w14:paraId="5EA0A75F" w14:textId="5441D20F" w:rsidR="003C07EB" w:rsidRPr="009A1E4B" w:rsidRDefault="003C07EB" w:rsidP="008454E2">
      <w:pPr>
        <w:pStyle w:val="Default"/>
        <w:spacing w:beforeLines="50" w:before="156"/>
        <w:jc w:val="both"/>
        <w:rPr>
          <w:rFonts w:ascii="Times New Roman" w:cs="Times New Roman"/>
          <w:b/>
          <w:color w:val="auto"/>
        </w:rPr>
      </w:pPr>
    </w:p>
    <w:p w14:paraId="7C246E86" w14:textId="53303405" w:rsidR="003C07EB" w:rsidRPr="009A1E4B" w:rsidRDefault="003C07EB" w:rsidP="008454E2">
      <w:pPr>
        <w:pStyle w:val="Default"/>
        <w:spacing w:beforeLines="50" w:before="156"/>
        <w:jc w:val="both"/>
        <w:rPr>
          <w:rFonts w:ascii="Times New Roman" w:cs="Times New Roman"/>
          <w:color w:val="auto"/>
        </w:rPr>
      </w:pPr>
    </w:p>
    <w:p w14:paraId="7B4885BF" w14:textId="283FD9BD" w:rsidR="008454E2" w:rsidRPr="009A1E4B" w:rsidRDefault="008454E2" w:rsidP="008454E2">
      <w:pPr>
        <w:pStyle w:val="Default"/>
        <w:spacing w:beforeLines="50" w:before="156"/>
        <w:jc w:val="both"/>
        <w:rPr>
          <w:rFonts w:ascii="Times New Roman" w:cs="Times New Roman"/>
          <w:color w:val="auto"/>
        </w:rPr>
      </w:pPr>
    </w:p>
    <w:p w14:paraId="3490EA1F" w14:textId="36728586" w:rsidR="008454E2" w:rsidRPr="009A1E4B" w:rsidRDefault="008454E2" w:rsidP="008454E2">
      <w:pPr>
        <w:pStyle w:val="Default"/>
        <w:spacing w:beforeLines="50" w:before="156"/>
        <w:jc w:val="both"/>
        <w:rPr>
          <w:rFonts w:ascii="Times New Roman" w:cs="Times New Roman"/>
          <w:color w:val="auto"/>
        </w:rPr>
      </w:pPr>
    </w:p>
    <w:p w14:paraId="62792C7C" w14:textId="5DAC83D6" w:rsidR="008454E2" w:rsidRPr="009A1E4B" w:rsidRDefault="008454E2" w:rsidP="008454E2">
      <w:pPr>
        <w:pStyle w:val="Default"/>
        <w:spacing w:beforeLines="50" w:before="156"/>
        <w:jc w:val="both"/>
        <w:rPr>
          <w:rFonts w:ascii="Times New Roman" w:cs="Times New Roman"/>
          <w:color w:val="auto"/>
        </w:rPr>
      </w:pPr>
    </w:p>
    <w:p w14:paraId="3E4A8D12" w14:textId="4D12CDB2" w:rsidR="008454E2" w:rsidRPr="009A1E4B" w:rsidRDefault="008454E2" w:rsidP="008454E2">
      <w:pPr>
        <w:pStyle w:val="Default"/>
        <w:spacing w:beforeLines="50" w:before="156"/>
        <w:jc w:val="both"/>
        <w:rPr>
          <w:rFonts w:ascii="Times New Roman" w:cs="Times New Roman"/>
          <w:color w:val="auto"/>
        </w:rPr>
      </w:pPr>
    </w:p>
    <w:p w14:paraId="6569FD8E" w14:textId="2E310CE6" w:rsidR="008454E2" w:rsidRPr="009A1E4B" w:rsidRDefault="008454E2" w:rsidP="008454E2">
      <w:pPr>
        <w:pStyle w:val="Default"/>
        <w:spacing w:beforeLines="50" w:before="156"/>
        <w:jc w:val="both"/>
        <w:rPr>
          <w:rFonts w:ascii="Times New Roman" w:cs="Times New Roman"/>
          <w:color w:val="auto"/>
        </w:rPr>
      </w:pPr>
    </w:p>
    <w:p w14:paraId="2AC8A501" w14:textId="6E6EDBD8" w:rsidR="008454E2" w:rsidRPr="009A1E4B" w:rsidRDefault="008454E2" w:rsidP="008454E2">
      <w:pPr>
        <w:pStyle w:val="Default"/>
        <w:spacing w:beforeLines="50" w:before="156"/>
        <w:jc w:val="both"/>
        <w:rPr>
          <w:rFonts w:ascii="Times New Roman" w:cs="Times New Roman"/>
          <w:color w:val="auto"/>
        </w:rPr>
      </w:pPr>
    </w:p>
    <w:p w14:paraId="2DF4EE6C" w14:textId="286B6FF1" w:rsidR="008454E2" w:rsidRPr="009A1E4B" w:rsidRDefault="008454E2" w:rsidP="008454E2">
      <w:pPr>
        <w:pStyle w:val="Default"/>
        <w:spacing w:beforeLines="50" w:before="156"/>
        <w:jc w:val="both"/>
        <w:rPr>
          <w:rFonts w:ascii="Times New Roman" w:cs="Times New Roman"/>
          <w:color w:val="auto"/>
        </w:rPr>
      </w:pPr>
    </w:p>
    <w:p w14:paraId="3CB227B3" w14:textId="19A9CBE1" w:rsidR="008454E2" w:rsidRPr="009A1E4B" w:rsidRDefault="008454E2" w:rsidP="008454E2">
      <w:pPr>
        <w:pStyle w:val="Default"/>
        <w:spacing w:beforeLines="50" w:before="156"/>
        <w:jc w:val="both"/>
        <w:rPr>
          <w:rFonts w:ascii="Times New Roman" w:cs="Times New Roman"/>
          <w:color w:val="auto"/>
        </w:rPr>
      </w:pPr>
    </w:p>
    <w:p w14:paraId="21FF4604" w14:textId="592DC1AC" w:rsidR="008454E2" w:rsidRPr="009A1E4B" w:rsidRDefault="008454E2" w:rsidP="008454E2">
      <w:pPr>
        <w:pStyle w:val="Default"/>
        <w:spacing w:beforeLines="50" w:before="156"/>
        <w:jc w:val="both"/>
        <w:rPr>
          <w:rFonts w:ascii="Times New Roman" w:cs="Times New Roman"/>
          <w:color w:val="auto"/>
        </w:rPr>
      </w:pPr>
    </w:p>
    <w:p w14:paraId="4B6BC27E" w14:textId="001141E8" w:rsidR="008454E2" w:rsidRPr="009A1E4B" w:rsidRDefault="008454E2" w:rsidP="008454E2">
      <w:pPr>
        <w:pStyle w:val="Default"/>
        <w:spacing w:beforeLines="50" w:before="156"/>
        <w:jc w:val="both"/>
        <w:rPr>
          <w:rFonts w:ascii="Times New Roman" w:cs="Times New Roman"/>
          <w:color w:val="auto"/>
        </w:rPr>
      </w:pPr>
    </w:p>
    <w:p w14:paraId="2B9737EC" w14:textId="50974010" w:rsidR="003C07EB" w:rsidRPr="009A1E4B" w:rsidRDefault="003C07EB" w:rsidP="008454E2">
      <w:pPr>
        <w:pStyle w:val="HTML"/>
        <w:jc w:val="both"/>
        <w:rPr>
          <w:rStyle w:val="highlight"/>
          <w:rFonts w:ascii="Times New Roman" w:hAnsi="Times New Roman" w:cs="Times New Roman"/>
          <w:kern w:val="2"/>
        </w:rPr>
      </w:pPr>
    </w:p>
    <w:p w14:paraId="70A21A14" w14:textId="1FAA7F84" w:rsidR="00210618" w:rsidRPr="009A1E4B" w:rsidRDefault="00210618" w:rsidP="008454E2">
      <w:pPr>
        <w:pStyle w:val="HTML"/>
        <w:jc w:val="both"/>
        <w:rPr>
          <w:rStyle w:val="highlight"/>
          <w:rFonts w:ascii="Times New Roman" w:hAnsi="Times New Roman" w:cs="Times New Roman"/>
          <w:kern w:val="2"/>
        </w:rPr>
      </w:pPr>
      <w:r w:rsidRPr="009A1E4B">
        <w:rPr>
          <w:noProof/>
        </w:rPr>
        <w:lastRenderedPageBreak/>
        <w:drawing>
          <wp:inline distT="0" distB="0" distL="0" distR="0" wp14:anchorId="58A9B85E" wp14:editId="3EC61819">
            <wp:extent cx="5274310" cy="4599305"/>
            <wp:effectExtent l="0" t="0" r="2540" b="0"/>
            <wp:docPr id="1" name="图片 1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, 示意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99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22D836" w14:textId="54CE8CF2" w:rsidR="003A68AD" w:rsidRPr="009A1E4B" w:rsidRDefault="003C07EB" w:rsidP="008454E2">
      <w:pPr>
        <w:rPr>
          <w:rFonts w:ascii="Times New Roman" w:hAnsi="Times New Roman"/>
          <w:bCs/>
          <w:sz w:val="24"/>
          <w:szCs w:val="24"/>
        </w:rPr>
      </w:pPr>
      <w:r w:rsidRPr="009A1E4B">
        <w:rPr>
          <w:rFonts w:ascii="Times New Roman" w:hAnsi="Times New Roman"/>
          <w:b/>
          <w:sz w:val="24"/>
          <w:szCs w:val="24"/>
        </w:rPr>
        <w:t>Supplementary</w:t>
      </w:r>
      <w:r w:rsidRPr="009A1E4B">
        <w:rPr>
          <w:rFonts w:ascii="Times New Roman" w:hAnsi="Times New Roman"/>
          <w:b/>
          <w:kern w:val="0"/>
          <w:sz w:val="24"/>
          <w:szCs w:val="24"/>
        </w:rPr>
        <w:t xml:space="preserve"> Figure 1</w:t>
      </w:r>
      <w:r w:rsidRPr="009A1E4B">
        <w:rPr>
          <w:rFonts w:ascii="Times New Roman" w:hAnsi="Times New Roman"/>
          <w:kern w:val="0"/>
          <w:sz w:val="24"/>
          <w:szCs w:val="24"/>
        </w:rPr>
        <w:t>.</w:t>
      </w:r>
      <w:r w:rsidRPr="009A1E4B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9A1E4B">
        <w:rPr>
          <w:rFonts w:ascii="Times New Roman" w:hAnsi="Times New Roman"/>
          <w:bCs/>
          <w:kern w:val="0"/>
          <w:sz w:val="24"/>
          <w:szCs w:val="24"/>
        </w:rPr>
        <w:t xml:space="preserve">Box-Whisker plots of values of each </w:t>
      </w:r>
      <w:proofErr w:type="spellStart"/>
      <w:r w:rsidRPr="009A1E4B">
        <w:rPr>
          <w:rFonts w:ascii="Times New Roman" w:hAnsi="Times New Roman"/>
          <w:bCs/>
          <w:kern w:val="0"/>
          <w:sz w:val="24"/>
          <w:szCs w:val="24"/>
        </w:rPr>
        <w:t>qFIBS</w:t>
      </w:r>
      <w:proofErr w:type="spellEnd"/>
      <w:r w:rsidRPr="009A1E4B">
        <w:rPr>
          <w:rFonts w:ascii="Times New Roman" w:hAnsi="Times New Roman"/>
          <w:bCs/>
          <w:kern w:val="0"/>
          <w:sz w:val="24"/>
          <w:szCs w:val="24"/>
        </w:rPr>
        <w:t xml:space="preserve"> component </w:t>
      </w:r>
      <w:r w:rsidRPr="009A1E4B">
        <w:rPr>
          <w:rFonts w:ascii="Times New Roman" w:hAnsi="Times New Roman"/>
          <w:bCs/>
          <w:sz w:val="24"/>
          <w:szCs w:val="24"/>
        </w:rPr>
        <w:t xml:space="preserve">distribution relative to the NASH CRN Score component category in the pediatric Validation Group according to adult </w:t>
      </w:r>
      <w:proofErr w:type="spellStart"/>
      <w:r w:rsidRPr="009A1E4B">
        <w:rPr>
          <w:rFonts w:ascii="Times New Roman" w:hAnsi="Times New Roman"/>
          <w:bCs/>
          <w:sz w:val="24"/>
          <w:szCs w:val="24"/>
        </w:rPr>
        <w:t>qFIBS</w:t>
      </w:r>
      <w:proofErr w:type="spellEnd"/>
      <w:r w:rsidRPr="009A1E4B">
        <w:rPr>
          <w:rFonts w:ascii="Times New Roman" w:hAnsi="Times New Roman"/>
          <w:bCs/>
          <w:sz w:val="24"/>
          <w:szCs w:val="24"/>
        </w:rPr>
        <w:t xml:space="preserve"> model. </w:t>
      </w:r>
      <w:r w:rsidR="003A68AD" w:rsidRPr="009A1E4B">
        <w:rPr>
          <w:rFonts w:ascii="Times New Roman" w:hAnsi="Times New Roman"/>
          <w:bCs/>
          <w:sz w:val="24"/>
          <w:szCs w:val="24"/>
        </w:rPr>
        <w:br w:type="page"/>
      </w:r>
    </w:p>
    <w:p w14:paraId="13020B84" w14:textId="77777777" w:rsidR="00027883" w:rsidRPr="009A1E4B" w:rsidRDefault="00027883" w:rsidP="008454E2">
      <w:pPr>
        <w:rPr>
          <w:rFonts w:ascii="Times New Roman" w:hAnsi="Times New Roman"/>
          <w:sz w:val="24"/>
          <w:szCs w:val="24"/>
        </w:rPr>
        <w:sectPr w:rsidR="00027883" w:rsidRPr="009A1E4B" w:rsidSect="00027883"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BCD8435" w14:textId="77777777" w:rsidR="00027883" w:rsidRPr="009A1E4B" w:rsidRDefault="00027883" w:rsidP="008454E2">
      <w:pPr>
        <w:pStyle w:val="1"/>
        <w:keepNext w:val="0"/>
        <w:keepLines w:val="0"/>
        <w:widowControl/>
        <w:tabs>
          <w:tab w:val="num" w:pos="567"/>
        </w:tabs>
        <w:spacing w:before="240" w:after="240" w:line="240" w:lineRule="auto"/>
        <w:ind w:left="567" w:hanging="567"/>
        <w:jc w:val="center"/>
        <w:rPr>
          <w:rFonts w:ascii="Times New Roman" w:hAnsi="Times New Roman"/>
          <w:b w:val="0"/>
          <w:sz w:val="24"/>
          <w:szCs w:val="24"/>
        </w:rPr>
      </w:pPr>
      <w:r w:rsidRPr="009A1E4B">
        <w:rPr>
          <w:rFonts w:ascii="Times New Roman" w:eastAsia="Cambria" w:hAnsi="Times New Roman"/>
          <w:bCs w:val="0"/>
          <w:kern w:val="0"/>
          <w:sz w:val="24"/>
          <w:szCs w:val="24"/>
          <w:lang w:eastAsia="en-US"/>
        </w:rPr>
        <w:lastRenderedPageBreak/>
        <w:t xml:space="preserve">Supplementary Table 5: Performance of </w:t>
      </w:r>
      <w:proofErr w:type="spellStart"/>
      <w:r w:rsidRPr="009A1E4B">
        <w:rPr>
          <w:rFonts w:ascii="Times New Roman" w:eastAsia="Cambria" w:hAnsi="Times New Roman"/>
          <w:bCs w:val="0"/>
          <w:kern w:val="0"/>
          <w:sz w:val="24"/>
          <w:szCs w:val="24"/>
          <w:lang w:eastAsia="en-US"/>
        </w:rPr>
        <w:t>qFIBS</w:t>
      </w:r>
      <w:proofErr w:type="spellEnd"/>
      <w:r w:rsidRPr="009A1E4B">
        <w:rPr>
          <w:rFonts w:ascii="Times New Roman" w:eastAsia="Cambria" w:hAnsi="Times New Roman"/>
          <w:bCs w:val="0"/>
          <w:kern w:val="0"/>
          <w:sz w:val="24"/>
          <w:szCs w:val="24"/>
          <w:lang w:eastAsia="en-US"/>
        </w:rPr>
        <w:t xml:space="preserve"> adult models for pediatric liver samples of NASH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1"/>
        <w:gridCol w:w="1097"/>
        <w:gridCol w:w="1446"/>
        <w:gridCol w:w="1276"/>
        <w:gridCol w:w="1273"/>
        <w:gridCol w:w="1418"/>
        <w:gridCol w:w="1418"/>
        <w:gridCol w:w="851"/>
        <w:gridCol w:w="849"/>
        <w:gridCol w:w="709"/>
        <w:gridCol w:w="824"/>
        <w:gridCol w:w="1086"/>
      </w:tblGrid>
      <w:tr w:rsidR="009A1E4B" w:rsidRPr="009A1E4B" w14:paraId="4EBD1686" w14:textId="089ED654" w:rsidTr="00E92121">
        <w:trPr>
          <w:trHeight w:val="744"/>
        </w:trPr>
        <w:tc>
          <w:tcPr>
            <w:tcW w:w="6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14:paraId="2655B102" w14:textId="77777777" w:rsidR="007B334F" w:rsidRPr="009A1E4B" w:rsidRDefault="007B334F" w:rsidP="007B334F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7465B4" w14:textId="77777777" w:rsidR="007B334F" w:rsidRPr="009A1E4B" w:rsidRDefault="007B334F" w:rsidP="007B334F">
            <w:pPr>
              <w:widowControl/>
              <w:ind w:right="-55"/>
              <w:jc w:val="center"/>
              <w:rPr>
                <w:rFonts w:ascii="Times New Roman" w:eastAsia="微软雅黑" w:hAnsi="Times New Roman"/>
                <w:b/>
                <w:bCs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微软雅黑" w:hAnsi="Times New Roman"/>
                <w:b/>
                <w:bCs/>
                <w:kern w:val="0"/>
                <w:sz w:val="24"/>
                <w:szCs w:val="24"/>
              </w:rPr>
              <w:t>AUROC</w:t>
            </w:r>
          </w:p>
        </w:tc>
        <w:tc>
          <w:tcPr>
            <w:tcW w:w="51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14:paraId="4C6E8B46" w14:textId="77777777" w:rsidR="007B334F" w:rsidRPr="009A1E4B" w:rsidRDefault="007B334F" w:rsidP="007B334F">
            <w:pPr>
              <w:widowControl/>
              <w:jc w:val="center"/>
              <w:rPr>
                <w:rFonts w:ascii="Times New Roman" w:eastAsia="微软雅黑" w:hAnsi="Times New Roman"/>
                <w:b/>
                <w:bCs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微软雅黑" w:hAnsi="Times New Roman"/>
                <w:b/>
                <w:bCs/>
                <w:kern w:val="0"/>
                <w:sz w:val="24"/>
                <w:szCs w:val="24"/>
              </w:rPr>
              <w:t>95%CI</w:t>
            </w:r>
          </w:p>
        </w:tc>
        <w:tc>
          <w:tcPr>
            <w:tcW w:w="4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14:paraId="47E1D0F3" w14:textId="77777777" w:rsidR="007B334F" w:rsidRPr="009A1E4B" w:rsidRDefault="007B334F" w:rsidP="007B334F">
            <w:pPr>
              <w:widowControl/>
              <w:jc w:val="center"/>
              <w:rPr>
                <w:rFonts w:ascii="Times New Roman" w:eastAsia="微软雅黑" w:hAnsi="Times New Roman"/>
                <w:b/>
                <w:bCs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微软雅黑" w:hAnsi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P </w:t>
            </w:r>
            <w:r w:rsidRPr="009A1E4B">
              <w:rPr>
                <w:rFonts w:ascii="Times New Roman" w:eastAsia="微软雅黑" w:hAnsi="Times New Roman"/>
                <w:b/>
                <w:bCs/>
                <w:kern w:val="0"/>
                <w:sz w:val="24"/>
                <w:szCs w:val="24"/>
              </w:rPr>
              <w:t>value</w:t>
            </w:r>
          </w:p>
        </w:tc>
        <w:tc>
          <w:tcPr>
            <w:tcW w:w="45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14:paraId="3D19CFEC" w14:textId="77777777" w:rsidR="007B334F" w:rsidRPr="009A1E4B" w:rsidRDefault="007B334F" w:rsidP="007B334F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 xml:space="preserve">Cut-off </w:t>
            </w:r>
          </w:p>
          <w:p w14:paraId="224A5BD1" w14:textId="77777777" w:rsidR="007B334F" w:rsidRPr="009A1E4B" w:rsidRDefault="007B334F" w:rsidP="007B334F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9A1E4B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qFIBS</w:t>
            </w:r>
            <w:proofErr w:type="spellEnd"/>
            <w:r w:rsidRPr="009A1E4B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5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B1148E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 xml:space="preserve">Sensitivity* </w:t>
            </w:r>
          </w:p>
        </w:tc>
        <w:tc>
          <w:tcPr>
            <w:tcW w:w="5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6E44D5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 xml:space="preserve">Specificity* </w:t>
            </w:r>
          </w:p>
        </w:tc>
        <w:tc>
          <w:tcPr>
            <w:tcW w:w="3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6537086" w14:textId="77777777" w:rsidR="007B334F" w:rsidRPr="009A1E4B" w:rsidRDefault="007B334F" w:rsidP="007B334F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PPV</w:t>
            </w:r>
          </w:p>
        </w:tc>
        <w:tc>
          <w:tcPr>
            <w:tcW w:w="3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A10BA04" w14:textId="77777777" w:rsidR="007B334F" w:rsidRPr="009A1E4B" w:rsidRDefault="007B334F" w:rsidP="007B334F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NPV</w:t>
            </w:r>
          </w:p>
        </w:tc>
        <w:tc>
          <w:tcPr>
            <w:tcW w:w="2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C8C707D" w14:textId="5AEB3BF1" w:rsidR="007B334F" w:rsidRPr="009A1E4B" w:rsidRDefault="007B334F" w:rsidP="007B334F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+</w:t>
            </w:r>
            <w:r w:rsidRPr="009A1E4B">
              <w:rPr>
                <w:rFonts w:ascii="Times New Roman" w:eastAsia="等线" w:hAnsi="Times New Roman" w:hint="eastAsia"/>
                <w:b/>
                <w:bCs/>
                <w:sz w:val="24"/>
                <w:szCs w:val="24"/>
              </w:rPr>
              <w:t>LR</w:t>
            </w:r>
          </w:p>
        </w:tc>
        <w:tc>
          <w:tcPr>
            <w:tcW w:w="2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C55AB34" w14:textId="06EB5A62" w:rsidR="007B334F" w:rsidRPr="009A1E4B" w:rsidRDefault="007B334F" w:rsidP="007B334F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-LR</w:t>
            </w:r>
          </w:p>
        </w:tc>
        <w:tc>
          <w:tcPr>
            <w:tcW w:w="3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0910DD6" w14:textId="1E120F40" w:rsidR="007B334F" w:rsidRPr="009A1E4B" w:rsidRDefault="007B334F" w:rsidP="007B334F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%Cases correctly classified</w:t>
            </w:r>
          </w:p>
        </w:tc>
      </w:tr>
      <w:tr w:rsidR="009A1E4B" w:rsidRPr="009A1E4B" w14:paraId="0DDA9F04" w14:textId="67CCA2DB" w:rsidTr="00E92121">
        <w:trPr>
          <w:trHeight w:val="333"/>
        </w:trPr>
        <w:tc>
          <w:tcPr>
            <w:tcW w:w="6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14:paraId="4716022C" w14:textId="77777777" w:rsidR="0078221E" w:rsidRPr="009A1E4B" w:rsidRDefault="0078221E" w:rsidP="008454E2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9A1E4B">
              <w:rPr>
                <w:rFonts w:ascii="Times New Roman" w:eastAsia="微软雅黑" w:hAnsi="Times New Roman"/>
                <w:b/>
                <w:bCs/>
                <w:i/>
                <w:iCs/>
                <w:kern w:val="0"/>
                <w:sz w:val="24"/>
                <w:szCs w:val="24"/>
              </w:rPr>
              <w:t>qFibrosis</w:t>
            </w:r>
            <w:proofErr w:type="spellEnd"/>
          </w:p>
        </w:tc>
        <w:tc>
          <w:tcPr>
            <w:tcW w:w="3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5E369D" w14:textId="77777777" w:rsidR="0078221E" w:rsidRPr="009A1E4B" w:rsidRDefault="0078221E" w:rsidP="008454E2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</w:tcPr>
          <w:p w14:paraId="6361FCB3" w14:textId="77777777" w:rsidR="0078221E" w:rsidRPr="009A1E4B" w:rsidRDefault="0078221E" w:rsidP="008454E2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</w:tcPr>
          <w:p w14:paraId="41284CCC" w14:textId="77777777" w:rsidR="0078221E" w:rsidRPr="009A1E4B" w:rsidRDefault="0078221E" w:rsidP="008454E2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14:paraId="42170BEB" w14:textId="77777777" w:rsidR="0078221E" w:rsidRPr="009A1E4B" w:rsidRDefault="0078221E" w:rsidP="008454E2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312019" w14:textId="77777777" w:rsidR="0078221E" w:rsidRPr="009A1E4B" w:rsidRDefault="0078221E" w:rsidP="008454E2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A91DDF" w14:textId="77777777" w:rsidR="0078221E" w:rsidRPr="009A1E4B" w:rsidRDefault="0078221E" w:rsidP="008454E2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EEBD618" w14:textId="77777777" w:rsidR="0078221E" w:rsidRPr="009A1E4B" w:rsidRDefault="0078221E" w:rsidP="008454E2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88127A3" w14:textId="77777777" w:rsidR="0078221E" w:rsidRPr="009A1E4B" w:rsidRDefault="0078221E" w:rsidP="008454E2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39DC094" w14:textId="77777777" w:rsidR="0078221E" w:rsidRPr="009A1E4B" w:rsidRDefault="0078221E" w:rsidP="008454E2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2A5AF96" w14:textId="77777777" w:rsidR="0078221E" w:rsidRPr="009A1E4B" w:rsidRDefault="0078221E" w:rsidP="008454E2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0909CC7" w14:textId="77777777" w:rsidR="0078221E" w:rsidRPr="009A1E4B" w:rsidRDefault="0078221E" w:rsidP="008454E2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9A1E4B" w:rsidRPr="009A1E4B" w14:paraId="2AA49C1C" w14:textId="36DB4361" w:rsidTr="00E92121">
        <w:trPr>
          <w:trHeight w:val="333"/>
        </w:trPr>
        <w:tc>
          <w:tcPr>
            <w:tcW w:w="61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13073D" w14:textId="77777777" w:rsidR="007B334F" w:rsidRPr="009A1E4B" w:rsidRDefault="007B334F" w:rsidP="007B334F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b/>
                <w:bCs/>
                <w:sz w:val="24"/>
                <w:szCs w:val="24"/>
              </w:rPr>
              <w:t>F0 vs F1/2/3</w:t>
            </w:r>
          </w:p>
        </w:tc>
        <w:tc>
          <w:tcPr>
            <w:tcW w:w="39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097E22" w14:textId="77777777" w:rsidR="007B334F" w:rsidRPr="009A1E4B" w:rsidRDefault="007B334F" w:rsidP="007B334F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 xml:space="preserve">0.80 </w:t>
            </w:r>
          </w:p>
        </w:tc>
        <w:tc>
          <w:tcPr>
            <w:tcW w:w="51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14:paraId="1738C96D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>0.650-0.939</w:t>
            </w:r>
          </w:p>
        </w:tc>
        <w:tc>
          <w:tcPr>
            <w:tcW w:w="45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14:paraId="789423B9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 xml:space="preserve">0.002 </w:t>
            </w:r>
          </w:p>
        </w:tc>
        <w:tc>
          <w:tcPr>
            <w:tcW w:w="45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14:paraId="662B7B32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>0.761</w:t>
            </w:r>
          </w:p>
        </w:tc>
        <w:tc>
          <w:tcPr>
            <w:tcW w:w="50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222B45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>91%</w:t>
            </w:r>
          </w:p>
        </w:tc>
        <w:tc>
          <w:tcPr>
            <w:tcW w:w="50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E2C472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>40%</w:t>
            </w:r>
          </w:p>
        </w:tc>
        <w:tc>
          <w:tcPr>
            <w:tcW w:w="305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096FCBE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>93%</w:t>
            </w:r>
          </w:p>
        </w:tc>
        <w:tc>
          <w:tcPr>
            <w:tcW w:w="304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B6AC8C2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>33%</w:t>
            </w:r>
          </w:p>
        </w:tc>
        <w:tc>
          <w:tcPr>
            <w:tcW w:w="254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47E19C4" w14:textId="2D6F380F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 w:hint="eastAsia"/>
                <w:sz w:val="24"/>
                <w:szCs w:val="24"/>
              </w:rPr>
              <w:t>1.52</w:t>
            </w:r>
          </w:p>
        </w:tc>
        <w:tc>
          <w:tcPr>
            <w:tcW w:w="295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921428C" w14:textId="1EC64FCC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 w:hint="eastAsia"/>
                <w:sz w:val="24"/>
                <w:szCs w:val="24"/>
              </w:rPr>
              <w:t>0.22</w:t>
            </w:r>
          </w:p>
        </w:tc>
        <w:tc>
          <w:tcPr>
            <w:tcW w:w="389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4B4A5DA" w14:textId="2BDE673C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 w:hint="eastAsia"/>
                <w:sz w:val="24"/>
                <w:szCs w:val="24"/>
              </w:rPr>
              <w:t>86%</w:t>
            </w:r>
          </w:p>
        </w:tc>
      </w:tr>
      <w:tr w:rsidR="009A1E4B" w:rsidRPr="009A1E4B" w14:paraId="7A2D7BE6" w14:textId="714B45DA" w:rsidTr="00E92121">
        <w:trPr>
          <w:trHeight w:val="333"/>
        </w:trPr>
        <w:tc>
          <w:tcPr>
            <w:tcW w:w="613" w:type="pct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05ABA7" w14:textId="77777777" w:rsidR="007B334F" w:rsidRPr="009A1E4B" w:rsidRDefault="007B334F" w:rsidP="007B334F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b/>
                <w:bCs/>
                <w:sz w:val="24"/>
                <w:szCs w:val="24"/>
              </w:rPr>
              <w:t>F0/1 vs F2/3</w:t>
            </w:r>
          </w:p>
        </w:tc>
        <w:tc>
          <w:tcPr>
            <w:tcW w:w="393" w:type="pct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96D219" w14:textId="77777777" w:rsidR="007B334F" w:rsidRPr="009A1E4B" w:rsidRDefault="007B334F" w:rsidP="007B334F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 xml:space="preserve">0.82 </w:t>
            </w:r>
          </w:p>
        </w:tc>
        <w:tc>
          <w:tcPr>
            <w:tcW w:w="518" w:type="pct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14:paraId="2106FE46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>0.745-0.902</w:t>
            </w:r>
          </w:p>
        </w:tc>
        <w:tc>
          <w:tcPr>
            <w:tcW w:w="457" w:type="pct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14:paraId="24557A34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456" w:type="pct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14:paraId="7E3DEE42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>0.882</w:t>
            </w:r>
          </w:p>
        </w:tc>
        <w:tc>
          <w:tcPr>
            <w:tcW w:w="508" w:type="pct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EA6439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>95%</w:t>
            </w:r>
          </w:p>
        </w:tc>
        <w:tc>
          <w:tcPr>
            <w:tcW w:w="508" w:type="pct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139721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>33%</w:t>
            </w:r>
          </w:p>
        </w:tc>
        <w:tc>
          <w:tcPr>
            <w:tcW w:w="305" w:type="pct"/>
            <w:vAlign w:val="center"/>
          </w:tcPr>
          <w:p w14:paraId="61999E35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>63%</w:t>
            </w:r>
          </w:p>
        </w:tc>
        <w:tc>
          <w:tcPr>
            <w:tcW w:w="304" w:type="pct"/>
            <w:vAlign w:val="center"/>
          </w:tcPr>
          <w:p w14:paraId="5D57538F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>83%</w:t>
            </w:r>
          </w:p>
        </w:tc>
        <w:tc>
          <w:tcPr>
            <w:tcW w:w="254" w:type="pct"/>
            <w:vAlign w:val="center"/>
          </w:tcPr>
          <w:p w14:paraId="6967F315" w14:textId="38F00F5D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 w:hint="eastAsia"/>
                <w:sz w:val="24"/>
                <w:szCs w:val="24"/>
              </w:rPr>
              <w:t>1.40</w:t>
            </w:r>
          </w:p>
        </w:tc>
        <w:tc>
          <w:tcPr>
            <w:tcW w:w="295" w:type="pct"/>
            <w:vAlign w:val="center"/>
          </w:tcPr>
          <w:p w14:paraId="22FFB7DB" w14:textId="6C8A3CD9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 w:hint="eastAsia"/>
                <w:sz w:val="24"/>
                <w:szCs w:val="24"/>
              </w:rPr>
              <w:t>0.16</w:t>
            </w:r>
          </w:p>
        </w:tc>
        <w:tc>
          <w:tcPr>
            <w:tcW w:w="389" w:type="pct"/>
            <w:vAlign w:val="center"/>
          </w:tcPr>
          <w:p w14:paraId="6FC3BC18" w14:textId="0E2B45DC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 w:hint="eastAsia"/>
                <w:sz w:val="24"/>
                <w:szCs w:val="24"/>
              </w:rPr>
              <w:t>67%</w:t>
            </w:r>
          </w:p>
        </w:tc>
      </w:tr>
      <w:tr w:rsidR="009A1E4B" w:rsidRPr="009A1E4B" w14:paraId="2F2287C4" w14:textId="4313E752" w:rsidTr="00E92121">
        <w:trPr>
          <w:trHeight w:val="333"/>
        </w:trPr>
        <w:tc>
          <w:tcPr>
            <w:tcW w:w="613" w:type="pct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F7166C" w14:textId="77777777" w:rsidR="007B334F" w:rsidRPr="009A1E4B" w:rsidRDefault="007B334F" w:rsidP="007B334F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b/>
                <w:bCs/>
                <w:sz w:val="24"/>
                <w:szCs w:val="24"/>
              </w:rPr>
              <w:t>F0/1/2 vs F3</w:t>
            </w:r>
          </w:p>
        </w:tc>
        <w:tc>
          <w:tcPr>
            <w:tcW w:w="393" w:type="pct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240E6A" w14:textId="77777777" w:rsidR="007B334F" w:rsidRPr="009A1E4B" w:rsidRDefault="007B334F" w:rsidP="007B334F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 xml:space="preserve">0.80 </w:t>
            </w:r>
          </w:p>
        </w:tc>
        <w:tc>
          <w:tcPr>
            <w:tcW w:w="518" w:type="pct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14:paraId="4149E8E7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>0.693-0.906</w:t>
            </w:r>
          </w:p>
        </w:tc>
        <w:tc>
          <w:tcPr>
            <w:tcW w:w="457" w:type="pct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14:paraId="4B78AB14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456" w:type="pct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14:paraId="6F47EAD7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>1.491</w:t>
            </w:r>
          </w:p>
        </w:tc>
        <w:tc>
          <w:tcPr>
            <w:tcW w:w="508" w:type="pct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092C5F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>64%</w:t>
            </w:r>
          </w:p>
        </w:tc>
        <w:tc>
          <w:tcPr>
            <w:tcW w:w="508" w:type="pct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F81280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>75%</w:t>
            </w:r>
          </w:p>
        </w:tc>
        <w:tc>
          <w:tcPr>
            <w:tcW w:w="305" w:type="pct"/>
            <w:vAlign w:val="center"/>
          </w:tcPr>
          <w:p w14:paraId="36EA981C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>42%</w:t>
            </w:r>
          </w:p>
        </w:tc>
        <w:tc>
          <w:tcPr>
            <w:tcW w:w="304" w:type="pct"/>
            <w:vAlign w:val="center"/>
          </w:tcPr>
          <w:p w14:paraId="60DA3B51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>88%</w:t>
            </w:r>
          </w:p>
        </w:tc>
        <w:tc>
          <w:tcPr>
            <w:tcW w:w="254" w:type="pct"/>
            <w:vAlign w:val="center"/>
          </w:tcPr>
          <w:p w14:paraId="1FAD45AC" w14:textId="0E4D376A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 w:hint="eastAsia"/>
                <w:sz w:val="24"/>
                <w:szCs w:val="24"/>
              </w:rPr>
              <w:t>2.55</w:t>
            </w:r>
          </w:p>
        </w:tc>
        <w:tc>
          <w:tcPr>
            <w:tcW w:w="295" w:type="pct"/>
            <w:vAlign w:val="center"/>
          </w:tcPr>
          <w:p w14:paraId="0DCF018F" w14:textId="4353843F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 w:hint="eastAsia"/>
                <w:sz w:val="24"/>
                <w:szCs w:val="24"/>
              </w:rPr>
              <w:t>0.48</w:t>
            </w:r>
          </w:p>
        </w:tc>
        <w:tc>
          <w:tcPr>
            <w:tcW w:w="389" w:type="pct"/>
            <w:vAlign w:val="center"/>
          </w:tcPr>
          <w:p w14:paraId="6D9DFF57" w14:textId="2D23D354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 w:hint="eastAsia"/>
                <w:sz w:val="24"/>
                <w:szCs w:val="24"/>
              </w:rPr>
              <w:t>74%</w:t>
            </w:r>
          </w:p>
        </w:tc>
      </w:tr>
      <w:tr w:rsidR="009A1E4B" w:rsidRPr="009A1E4B" w14:paraId="4C2AAD0F" w14:textId="6159A28A" w:rsidTr="00E92121">
        <w:trPr>
          <w:trHeight w:val="333"/>
        </w:trPr>
        <w:tc>
          <w:tcPr>
            <w:tcW w:w="6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BF2EE9" w14:textId="77777777" w:rsidR="007B334F" w:rsidRPr="009A1E4B" w:rsidRDefault="007B334F" w:rsidP="007B334F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9A1E4B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qInflammation</w:t>
            </w:r>
            <w:proofErr w:type="spellEnd"/>
          </w:p>
        </w:tc>
        <w:tc>
          <w:tcPr>
            <w:tcW w:w="3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779023" w14:textId="77777777" w:rsidR="007B334F" w:rsidRPr="009A1E4B" w:rsidRDefault="007B334F" w:rsidP="007B334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51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14:paraId="4CE17358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4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14:paraId="0012CEB7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45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14:paraId="6C90EA7D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5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80BD78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5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F14FAD" w14:textId="76053B33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38A8AB1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4F7A967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465ADCE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53484A9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6BD84BD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1E4B" w:rsidRPr="009A1E4B" w14:paraId="4F87D9CF" w14:textId="6F9A231E" w:rsidTr="00E92121">
        <w:trPr>
          <w:trHeight w:val="333"/>
        </w:trPr>
        <w:tc>
          <w:tcPr>
            <w:tcW w:w="613" w:type="pct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3DEDB8" w14:textId="77777777" w:rsidR="007B334F" w:rsidRPr="009A1E4B" w:rsidRDefault="007B334F" w:rsidP="007B334F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1 vs 2 </w:t>
            </w:r>
          </w:p>
        </w:tc>
        <w:tc>
          <w:tcPr>
            <w:tcW w:w="393" w:type="pct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D57A72" w14:textId="77777777" w:rsidR="007B334F" w:rsidRPr="009A1E4B" w:rsidRDefault="007B334F" w:rsidP="007B334F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 xml:space="preserve">0.55 </w:t>
            </w:r>
          </w:p>
        </w:tc>
        <w:tc>
          <w:tcPr>
            <w:tcW w:w="518" w:type="pct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14:paraId="2EC72FA5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>0.439-0.664</w:t>
            </w:r>
          </w:p>
        </w:tc>
        <w:tc>
          <w:tcPr>
            <w:tcW w:w="457" w:type="pct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14:paraId="2A7BAAAE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 xml:space="preserve">0.370 </w:t>
            </w:r>
          </w:p>
        </w:tc>
        <w:tc>
          <w:tcPr>
            <w:tcW w:w="456" w:type="pct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14:paraId="654F919A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>1.357</w:t>
            </w:r>
          </w:p>
        </w:tc>
        <w:tc>
          <w:tcPr>
            <w:tcW w:w="508" w:type="pct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91AA38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>62%</w:t>
            </w:r>
          </w:p>
        </w:tc>
        <w:tc>
          <w:tcPr>
            <w:tcW w:w="508" w:type="pct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3C080D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>49%</w:t>
            </w:r>
          </w:p>
        </w:tc>
        <w:tc>
          <w:tcPr>
            <w:tcW w:w="305" w:type="pct"/>
            <w:vAlign w:val="center"/>
          </w:tcPr>
          <w:p w14:paraId="650DAF2A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>52%</w:t>
            </w:r>
          </w:p>
        </w:tc>
        <w:tc>
          <w:tcPr>
            <w:tcW w:w="304" w:type="pct"/>
            <w:vAlign w:val="center"/>
          </w:tcPr>
          <w:p w14:paraId="5905D34B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>61%</w:t>
            </w:r>
          </w:p>
        </w:tc>
        <w:tc>
          <w:tcPr>
            <w:tcW w:w="254" w:type="pct"/>
            <w:vAlign w:val="center"/>
          </w:tcPr>
          <w:p w14:paraId="00A3F7A1" w14:textId="41BD1D52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 w:hint="eastAsia"/>
                <w:sz w:val="24"/>
                <w:szCs w:val="24"/>
              </w:rPr>
              <w:t>1.21</w:t>
            </w:r>
          </w:p>
        </w:tc>
        <w:tc>
          <w:tcPr>
            <w:tcW w:w="295" w:type="pct"/>
            <w:vAlign w:val="center"/>
          </w:tcPr>
          <w:p w14:paraId="6BCD3B78" w14:textId="0F1AAE21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 w:hint="eastAsia"/>
                <w:sz w:val="24"/>
                <w:szCs w:val="24"/>
              </w:rPr>
              <w:t>0.78</w:t>
            </w:r>
          </w:p>
        </w:tc>
        <w:tc>
          <w:tcPr>
            <w:tcW w:w="389" w:type="pct"/>
            <w:vAlign w:val="center"/>
          </w:tcPr>
          <w:p w14:paraId="07423BA6" w14:textId="526EFF2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 w:hint="eastAsia"/>
                <w:sz w:val="24"/>
                <w:szCs w:val="24"/>
              </w:rPr>
              <w:t>56%</w:t>
            </w:r>
          </w:p>
        </w:tc>
      </w:tr>
      <w:tr w:rsidR="009A1E4B" w:rsidRPr="009A1E4B" w14:paraId="1405C823" w14:textId="12F70BA0" w:rsidTr="00E92121">
        <w:trPr>
          <w:trHeight w:val="333"/>
        </w:trPr>
        <w:tc>
          <w:tcPr>
            <w:tcW w:w="6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BBB3D1" w14:textId="77777777" w:rsidR="007B334F" w:rsidRPr="009A1E4B" w:rsidRDefault="007B334F" w:rsidP="007B334F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9A1E4B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qBallooning</w:t>
            </w:r>
            <w:proofErr w:type="spellEnd"/>
          </w:p>
        </w:tc>
        <w:tc>
          <w:tcPr>
            <w:tcW w:w="3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EE15B2" w14:textId="77777777" w:rsidR="007B334F" w:rsidRPr="009A1E4B" w:rsidRDefault="007B334F" w:rsidP="007B334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51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14:paraId="68C30D0D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4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14:paraId="1DD89F31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45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14:paraId="1A5FCAC2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5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F2318A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5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637CC2" w14:textId="0D96EB94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0B60174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162BD53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4477F10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C556660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A85B512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1E4B" w:rsidRPr="009A1E4B" w14:paraId="7AD02F80" w14:textId="66803300" w:rsidTr="00E92121">
        <w:trPr>
          <w:trHeight w:val="333"/>
        </w:trPr>
        <w:tc>
          <w:tcPr>
            <w:tcW w:w="61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DB95EC" w14:textId="77777777" w:rsidR="007B334F" w:rsidRPr="009A1E4B" w:rsidRDefault="007B334F" w:rsidP="007B334F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1 vs 2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1342D8" w14:textId="77777777" w:rsidR="007B334F" w:rsidRPr="009A1E4B" w:rsidRDefault="007B334F" w:rsidP="007B334F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 xml:space="preserve">0.60 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14:paraId="30F83694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>0.485-0.71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14:paraId="3D52AB00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 xml:space="preserve">0.094 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14:paraId="2776F3AC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>1.26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6ECAB4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>48%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631E3A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>61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78B71CF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>64%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B99EAC4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>48%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6BA9BCA" w14:textId="71D83A18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 w:hint="eastAsia"/>
                <w:sz w:val="24"/>
                <w:szCs w:val="24"/>
              </w:rPr>
              <w:t>1.2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202DAAB" w14:textId="0F39A6CE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 w:hint="eastAsia"/>
                <w:sz w:val="24"/>
                <w:szCs w:val="24"/>
              </w:rPr>
              <w:t>0.84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F31816E" w14:textId="073F5982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 w:hint="eastAsia"/>
                <w:sz w:val="24"/>
                <w:szCs w:val="24"/>
              </w:rPr>
              <w:t>55%</w:t>
            </w:r>
          </w:p>
        </w:tc>
      </w:tr>
      <w:tr w:rsidR="009A1E4B" w:rsidRPr="009A1E4B" w14:paraId="30E4E8B6" w14:textId="093F5186" w:rsidTr="00E92121">
        <w:trPr>
          <w:trHeight w:val="333"/>
        </w:trPr>
        <w:tc>
          <w:tcPr>
            <w:tcW w:w="6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BB3A96" w14:textId="77777777" w:rsidR="007B334F" w:rsidRPr="009A1E4B" w:rsidRDefault="007B334F" w:rsidP="007B334F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9A1E4B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qSteatosis</w:t>
            </w:r>
            <w:proofErr w:type="spellEnd"/>
          </w:p>
        </w:tc>
        <w:tc>
          <w:tcPr>
            <w:tcW w:w="3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C35459" w14:textId="77777777" w:rsidR="007B334F" w:rsidRPr="009A1E4B" w:rsidRDefault="007B334F" w:rsidP="007B334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eastAsia="等线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51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14:paraId="1C87BB97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4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14:paraId="1E346101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45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14:paraId="5A7A3256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5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E9F851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5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E8048E" w14:textId="31C0D885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E03A038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C2635A6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36045F6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D9F6F9B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D273F1F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1E4B" w:rsidRPr="009A1E4B" w14:paraId="2A92E481" w14:textId="45AD6001" w:rsidTr="00E92121">
        <w:trPr>
          <w:trHeight w:val="333"/>
        </w:trPr>
        <w:tc>
          <w:tcPr>
            <w:tcW w:w="613" w:type="pct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C06BED" w14:textId="77777777" w:rsidR="007B334F" w:rsidRPr="009A1E4B" w:rsidRDefault="007B334F" w:rsidP="007B334F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1 vs 2/3 </w:t>
            </w:r>
          </w:p>
        </w:tc>
        <w:tc>
          <w:tcPr>
            <w:tcW w:w="393" w:type="pct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F94CD2" w14:textId="77777777" w:rsidR="007B334F" w:rsidRPr="009A1E4B" w:rsidRDefault="007B334F" w:rsidP="007B334F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 xml:space="preserve">0.91 </w:t>
            </w:r>
          </w:p>
        </w:tc>
        <w:tc>
          <w:tcPr>
            <w:tcW w:w="518" w:type="pct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14:paraId="3F04F971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>0.861-0.968</w:t>
            </w:r>
          </w:p>
        </w:tc>
        <w:tc>
          <w:tcPr>
            <w:tcW w:w="457" w:type="pct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14:paraId="3CE24622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456" w:type="pct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14:paraId="4FA95746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>1.572</w:t>
            </w:r>
          </w:p>
        </w:tc>
        <w:tc>
          <w:tcPr>
            <w:tcW w:w="508" w:type="pct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85F8DD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>91%</w:t>
            </w:r>
          </w:p>
        </w:tc>
        <w:tc>
          <w:tcPr>
            <w:tcW w:w="508" w:type="pct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A9075B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>61%</w:t>
            </w:r>
          </w:p>
        </w:tc>
        <w:tc>
          <w:tcPr>
            <w:tcW w:w="305" w:type="pct"/>
            <w:vAlign w:val="center"/>
          </w:tcPr>
          <w:p w14:paraId="438C1C6E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>90%</w:t>
            </w:r>
          </w:p>
        </w:tc>
        <w:tc>
          <w:tcPr>
            <w:tcW w:w="304" w:type="pct"/>
            <w:vAlign w:val="center"/>
          </w:tcPr>
          <w:p w14:paraId="712B70CA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>68%</w:t>
            </w:r>
          </w:p>
        </w:tc>
        <w:tc>
          <w:tcPr>
            <w:tcW w:w="254" w:type="pct"/>
            <w:vAlign w:val="center"/>
          </w:tcPr>
          <w:p w14:paraId="75B7FE2D" w14:textId="4E3F3C2F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 w:hint="eastAsia"/>
                <w:sz w:val="24"/>
                <w:szCs w:val="24"/>
              </w:rPr>
              <w:t>2.33</w:t>
            </w:r>
          </w:p>
        </w:tc>
        <w:tc>
          <w:tcPr>
            <w:tcW w:w="295" w:type="pct"/>
            <w:vAlign w:val="center"/>
          </w:tcPr>
          <w:p w14:paraId="005168FA" w14:textId="6AF4B70E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 w:hint="eastAsia"/>
                <w:sz w:val="24"/>
                <w:szCs w:val="24"/>
              </w:rPr>
              <w:t>0.15</w:t>
            </w:r>
          </w:p>
        </w:tc>
        <w:tc>
          <w:tcPr>
            <w:tcW w:w="389" w:type="pct"/>
            <w:vAlign w:val="center"/>
          </w:tcPr>
          <w:p w14:paraId="2748D4BD" w14:textId="245977A4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 w:hint="eastAsia"/>
                <w:sz w:val="24"/>
                <w:szCs w:val="24"/>
              </w:rPr>
              <w:t>85%</w:t>
            </w:r>
          </w:p>
        </w:tc>
      </w:tr>
      <w:tr w:rsidR="009A1E4B" w:rsidRPr="009A1E4B" w14:paraId="1737EE70" w14:textId="3016305A" w:rsidTr="00E92121">
        <w:trPr>
          <w:trHeight w:val="333"/>
        </w:trPr>
        <w:tc>
          <w:tcPr>
            <w:tcW w:w="61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54EAB9" w14:textId="77777777" w:rsidR="007B334F" w:rsidRPr="009A1E4B" w:rsidRDefault="007B334F" w:rsidP="007B334F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1/2 vs 3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BDAE73" w14:textId="77777777" w:rsidR="007B334F" w:rsidRPr="009A1E4B" w:rsidRDefault="007B334F" w:rsidP="007B334F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 xml:space="preserve">0.95 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14:paraId="6BDA3330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>0.903-0.99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14:paraId="2CEAA83B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14:paraId="4144B993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>2.2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900397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>90%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E65A66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>81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726CAC7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>81%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63E1853" w14:textId="77777777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/>
                <w:sz w:val="24"/>
                <w:szCs w:val="24"/>
              </w:rPr>
              <w:t>90%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475F2DF" w14:textId="491F8813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 w:hint="eastAsia"/>
                <w:sz w:val="24"/>
                <w:szCs w:val="24"/>
              </w:rPr>
              <w:t>4.84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26AE652" w14:textId="59B421A2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 w:hint="eastAsia"/>
                <w:sz w:val="24"/>
                <w:szCs w:val="24"/>
              </w:rPr>
              <w:t>0.13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E49B06E" w14:textId="174F96E3" w:rsidR="007B334F" w:rsidRPr="009A1E4B" w:rsidRDefault="007B334F" w:rsidP="007B334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E4B">
              <w:rPr>
                <w:rFonts w:ascii="Times New Roman" w:hAnsi="Times New Roman" w:hint="eastAsia"/>
                <w:sz w:val="24"/>
                <w:szCs w:val="24"/>
              </w:rPr>
              <w:t>85%</w:t>
            </w:r>
          </w:p>
        </w:tc>
      </w:tr>
    </w:tbl>
    <w:p w14:paraId="295489A7" w14:textId="77777777" w:rsidR="00315A21" w:rsidRPr="009A1E4B" w:rsidRDefault="00027883" w:rsidP="00315A21">
      <w:pPr>
        <w:pStyle w:val="HTML"/>
        <w:spacing w:line="360" w:lineRule="auto"/>
        <w:jc w:val="both"/>
        <w:rPr>
          <w:rFonts w:ascii="Times New Roman" w:eastAsia="等线" w:hAnsi="Times New Roman" w:cs="Times New Roman"/>
          <w:bCs/>
        </w:rPr>
      </w:pPr>
      <w:r w:rsidRPr="009A1E4B">
        <w:rPr>
          <w:rFonts w:ascii="Times New Roman" w:eastAsia="等线" w:hAnsi="Times New Roman" w:cs="Times New Roman"/>
          <w:bCs/>
        </w:rPr>
        <w:t>Abbreviations: AUROC, area under the receiver operating characteristic</w:t>
      </w:r>
      <w:r w:rsidR="00315A21" w:rsidRPr="009A1E4B">
        <w:rPr>
          <w:rFonts w:ascii="Times New Roman" w:eastAsia="等线" w:hAnsi="Times New Roman" w:cs="Times New Roman"/>
          <w:bCs/>
        </w:rPr>
        <w:t xml:space="preserve">; </w:t>
      </w:r>
      <w:r w:rsidR="00315A21" w:rsidRPr="009A1E4B">
        <w:rPr>
          <w:rFonts w:ascii="Times New Roman" w:eastAsia="等线" w:hAnsi="Times New Roman" w:cs="Times New Roman"/>
          <w:bCs/>
        </w:rPr>
        <w:t xml:space="preserve">CI, confidence interval; PPV, </w:t>
      </w:r>
      <w:bookmarkStart w:id="0" w:name="_Hlk527489502"/>
      <w:r w:rsidR="00315A21" w:rsidRPr="009A1E4B">
        <w:rPr>
          <w:rFonts w:ascii="Times New Roman" w:eastAsia="等线" w:hAnsi="Times New Roman" w:cs="Times New Roman"/>
          <w:bCs/>
        </w:rPr>
        <w:t>Positive predictive value; NPV, negative predictive value</w:t>
      </w:r>
      <w:bookmarkEnd w:id="0"/>
      <w:r w:rsidR="00315A21" w:rsidRPr="009A1E4B">
        <w:rPr>
          <w:rFonts w:ascii="Times New Roman" w:eastAsia="等线" w:hAnsi="Times New Roman" w:cs="Times New Roman"/>
          <w:bCs/>
        </w:rPr>
        <w:t>; +LR, Positive Likelihood ratio; -LR, Negative Likelihood ratio</w:t>
      </w:r>
    </w:p>
    <w:p w14:paraId="7D97D2BE" w14:textId="656E02F7" w:rsidR="00027883" w:rsidRPr="009A1E4B" w:rsidRDefault="00027883" w:rsidP="008454E2">
      <w:pPr>
        <w:pStyle w:val="HTML"/>
        <w:jc w:val="both"/>
        <w:rPr>
          <w:rFonts w:ascii="Times New Roman" w:hAnsi="Times New Roman" w:cs="Times New Roman"/>
        </w:rPr>
      </w:pPr>
      <w:r w:rsidRPr="009A1E4B">
        <w:rPr>
          <w:rFonts w:ascii="Times New Roman" w:hAnsi="Times New Roman" w:cs="Times New Roman"/>
        </w:rPr>
        <w:t xml:space="preserve">*Sensitivity and specificity were calculated based on the cut-off values published in </w:t>
      </w:r>
      <w:proofErr w:type="spellStart"/>
      <w:r w:rsidRPr="009A1E4B">
        <w:rPr>
          <w:rFonts w:ascii="Times New Roman" w:hAnsi="Times New Roman" w:cs="Times New Roman"/>
        </w:rPr>
        <w:t>qFIBS</w:t>
      </w:r>
      <w:proofErr w:type="spellEnd"/>
      <w:r w:rsidRPr="009A1E4B">
        <w:rPr>
          <w:rFonts w:ascii="Times New Roman" w:hAnsi="Times New Roman" w:cs="Times New Roman"/>
        </w:rPr>
        <w:t xml:space="preserve"> paper (ref..</w:t>
      </w:r>
      <w:r w:rsidR="00E272F9" w:rsidRPr="009A1E4B">
        <w:rPr>
          <w:rFonts w:ascii="Times New Roman" w:hAnsi="Times New Roman" w:cs="Times New Roman"/>
        </w:rPr>
        <w:t>1</w:t>
      </w:r>
      <w:r w:rsidR="009A1E4B">
        <w:rPr>
          <w:rFonts w:ascii="Times New Roman" w:hAnsi="Times New Roman" w:cs="Times New Roman"/>
        </w:rPr>
        <w:t>8</w:t>
      </w:r>
      <w:r w:rsidR="003C07EB" w:rsidRPr="009A1E4B">
        <w:rPr>
          <w:rFonts w:ascii="Times New Roman" w:hAnsi="Times New Roman" w:cs="Times New Roman"/>
        </w:rPr>
        <w:t>)</w:t>
      </w:r>
    </w:p>
    <w:p w14:paraId="32617DFA" w14:textId="612AB4B6" w:rsidR="00315A21" w:rsidRPr="009A1E4B" w:rsidRDefault="00315A21" w:rsidP="008454E2">
      <w:pPr>
        <w:pStyle w:val="HTML"/>
        <w:jc w:val="both"/>
        <w:rPr>
          <w:rFonts w:ascii="Times New Roman" w:hAnsi="Times New Roman" w:cs="Times New Roman"/>
        </w:rPr>
      </w:pPr>
    </w:p>
    <w:p w14:paraId="0D31FA59" w14:textId="515DE10D" w:rsidR="00315A21" w:rsidRPr="009A1E4B" w:rsidRDefault="00315A21" w:rsidP="008454E2">
      <w:pPr>
        <w:pStyle w:val="HTML"/>
        <w:jc w:val="both"/>
        <w:rPr>
          <w:rFonts w:ascii="Times New Roman" w:hAnsi="Times New Roman" w:cs="Times New Roman"/>
        </w:rPr>
      </w:pPr>
    </w:p>
    <w:p w14:paraId="198F9CD2" w14:textId="357FE9C0" w:rsidR="00315A21" w:rsidRPr="009A1E4B" w:rsidRDefault="00315A21" w:rsidP="008454E2">
      <w:pPr>
        <w:pStyle w:val="HTML"/>
        <w:jc w:val="both"/>
        <w:rPr>
          <w:rFonts w:ascii="Times New Roman" w:hAnsi="Times New Roman" w:cs="Times New Roman"/>
        </w:rPr>
      </w:pPr>
    </w:p>
    <w:p w14:paraId="07372CD7" w14:textId="77777777" w:rsidR="00315A21" w:rsidRPr="009A1E4B" w:rsidRDefault="00315A21" w:rsidP="008454E2">
      <w:pPr>
        <w:pStyle w:val="HTML"/>
        <w:jc w:val="both"/>
        <w:rPr>
          <w:rFonts w:ascii="Times New Roman" w:hAnsi="Times New Roman" w:cs="Times New Roman" w:hint="eastAsia"/>
        </w:rPr>
      </w:pPr>
    </w:p>
    <w:sectPr w:rsidR="00315A21" w:rsidRPr="009A1E4B" w:rsidSect="003A68A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CDEB48" w14:textId="77777777" w:rsidR="004D4AAF" w:rsidRDefault="004D4AAF" w:rsidP="00E33007">
      <w:r>
        <w:separator/>
      </w:r>
    </w:p>
  </w:endnote>
  <w:endnote w:type="continuationSeparator" w:id="0">
    <w:p w14:paraId="46478C65" w14:textId="77777777" w:rsidR="004D4AAF" w:rsidRDefault="004D4AAF" w:rsidP="00E330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T Song">
    <w:altName w:val="宋体"/>
    <w:charset w:val="86"/>
    <w:family w:val="auto"/>
    <w:pitch w:val="variable"/>
    <w:sig w:usb0="00000000" w:usb1="280F3C52" w:usb2="00000016" w:usb3="00000000" w:csb0="0004001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96234727"/>
      <w:docPartObj>
        <w:docPartGallery w:val="Page Numbers (Bottom of Page)"/>
        <w:docPartUnique/>
      </w:docPartObj>
    </w:sdtPr>
    <w:sdtEndPr/>
    <w:sdtContent>
      <w:p w14:paraId="58FE585C" w14:textId="3B2796E5" w:rsidR="00053BF4" w:rsidRDefault="00053BF4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03F2D71" w14:textId="77777777" w:rsidR="00053BF4" w:rsidRDefault="00053BF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474EFC" w14:textId="77777777" w:rsidR="004D4AAF" w:rsidRDefault="004D4AAF" w:rsidP="00E33007">
      <w:r>
        <w:separator/>
      </w:r>
    </w:p>
  </w:footnote>
  <w:footnote w:type="continuationSeparator" w:id="0">
    <w:p w14:paraId="3C670BB8" w14:textId="77777777" w:rsidR="004D4AAF" w:rsidRDefault="004D4AAF" w:rsidP="00E330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682F2F"/>
    <w:multiLevelType w:val="hybridMultilevel"/>
    <w:tmpl w:val="510221F4"/>
    <w:lvl w:ilvl="0" w:tplc="21120BBA">
      <w:start w:val="1"/>
      <w:numFmt w:val="decimal"/>
      <w:lvlText w:val="%1."/>
      <w:lvlJc w:val="left"/>
      <w:pPr>
        <w:ind w:left="36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2250BEF"/>
    <w:multiLevelType w:val="hybridMultilevel"/>
    <w:tmpl w:val="F9224F70"/>
    <w:lvl w:ilvl="0" w:tplc="E174A018">
      <w:start w:val="1"/>
      <w:numFmt w:val="decimal"/>
      <w:lvlText w:val="%1."/>
      <w:lvlJc w:val="left"/>
      <w:pPr>
        <w:ind w:left="420" w:hanging="420"/>
      </w:pPr>
      <w:rPr>
        <w:rFonts w:ascii="Arial" w:eastAsia="宋体" w:hAnsi="Arial" w:cs="Arial" w:hint="default"/>
        <w:b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8284287">
    <w:abstractNumId w:val="0"/>
  </w:num>
  <w:num w:numId="2" w16cid:durableId="13396237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679"/>
    <w:rsid w:val="0001704E"/>
    <w:rsid w:val="00021CB7"/>
    <w:rsid w:val="00027883"/>
    <w:rsid w:val="00037E25"/>
    <w:rsid w:val="0005186E"/>
    <w:rsid w:val="00053BF4"/>
    <w:rsid w:val="00063F28"/>
    <w:rsid w:val="00083443"/>
    <w:rsid w:val="00096032"/>
    <w:rsid w:val="000A3664"/>
    <w:rsid w:val="000A3EF8"/>
    <w:rsid w:val="000B17E8"/>
    <w:rsid w:val="000D0049"/>
    <w:rsid w:val="000F3D4F"/>
    <w:rsid w:val="000F53B1"/>
    <w:rsid w:val="00193BAA"/>
    <w:rsid w:val="001A5C50"/>
    <w:rsid w:val="001D0FAA"/>
    <w:rsid w:val="00204AB8"/>
    <w:rsid w:val="00210618"/>
    <w:rsid w:val="00230837"/>
    <w:rsid w:val="0024776F"/>
    <w:rsid w:val="00285A5F"/>
    <w:rsid w:val="002A1F00"/>
    <w:rsid w:val="002C19A1"/>
    <w:rsid w:val="002E33A4"/>
    <w:rsid w:val="00302AA7"/>
    <w:rsid w:val="00315A21"/>
    <w:rsid w:val="00335AED"/>
    <w:rsid w:val="00357A42"/>
    <w:rsid w:val="00385E03"/>
    <w:rsid w:val="003917B1"/>
    <w:rsid w:val="003A68AD"/>
    <w:rsid w:val="003B64E3"/>
    <w:rsid w:val="003C07EB"/>
    <w:rsid w:val="003C733D"/>
    <w:rsid w:val="003F34B8"/>
    <w:rsid w:val="00431D03"/>
    <w:rsid w:val="0043296E"/>
    <w:rsid w:val="0043682E"/>
    <w:rsid w:val="00453CB6"/>
    <w:rsid w:val="004747ED"/>
    <w:rsid w:val="00474CFA"/>
    <w:rsid w:val="004A5B5D"/>
    <w:rsid w:val="004D0FBA"/>
    <w:rsid w:val="004D4AAF"/>
    <w:rsid w:val="004D517A"/>
    <w:rsid w:val="004E693D"/>
    <w:rsid w:val="004F45FE"/>
    <w:rsid w:val="004F656E"/>
    <w:rsid w:val="00524E72"/>
    <w:rsid w:val="00530FF2"/>
    <w:rsid w:val="005337ED"/>
    <w:rsid w:val="00542515"/>
    <w:rsid w:val="005506C4"/>
    <w:rsid w:val="00552E57"/>
    <w:rsid w:val="00557570"/>
    <w:rsid w:val="00565185"/>
    <w:rsid w:val="00571D8B"/>
    <w:rsid w:val="005736BA"/>
    <w:rsid w:val="0059785F"/>
    <w:rsid w:val="005C6176"/>
    <w:rsid w:val="00615200"/>
    <w:rsid w:val="0062287F"/>
    <w:rsid w:val="0063390E"/>
    <w:rsid w:val="00633B1D"/>
    <w:rsid w:val="00634D1D"/>
    <w:rsid w:val="00674822"/>
    <w:rsid w:val="00683FF5"/>
    <w:rsid w:val="00687DEA"/>
    <w:rsid w:val="006A0E02"/>
    <w:rsid w:val="006A178E"/>
    <w:rsid w:val="006A5C20"/>
    <w:rsid w:val="006B28C4"/>
    <w:rsid w:val="006B6F14"/>
    <w:rsid w:val="006E01E8"/>
    <w:rsid w:val="007128BC"/>
    <w:rsid w:val="007171DB"/>
    <w:rsid w:val="00731D6B"/>
    <w:rsid w:val="0073514A"/>
    <w:rsid w:val="007561C9"/>
    <w:rsid w:val="007622EB"/>
    <w:rsid w:val="007628DF"/>
    <w:rsid w:val="00762B2B"/>
    <w:rsid w:val="007708B2"/>
    <w:rsid w:val="0078221E"/>
    <w:rsid w:val="007967E7"/>
    <w:rsid w:val="007A00D2"/>
    <w:rsid w:val="007B334F"/>
    <w:rsid w:val="007D3A02"/>
    <w:rsid w:val="007D3A3E"/>
    <w:rsid w:val="008454E2"/>
    <w:rsid w:val="00855790"/>
    <w:rsid w:val="008665EE"/>
    <w:rsid w:val="008905BC"/>
    <w:rsid w:val="008A156C"/>
    <w:rsid w:val="008B2408"/>
    <w:rsid w:val="008D5874"/>
    <w:rsid w:val="00923A0C"/>
    <w:rsid w:val="009277E5"/>
    <w:rsid w:val="00942217"/>
    <w:rsid w:val="00963DBD"/>
    <w:rsid w:val="0098571C"/>
    <w:rsid w:val="00993EDE"/>
    <w:rsid w:val="009A1E4B"/>
    <w:rsid w:val="009B7010"/>
    <w:rsid w:val="009D3A94"/>
    <w:rsid w:val="00A10A74"/>
    <w:rsid w:val="00A22639"/>
    <w:rsid w:val="00A8125F"/>
    <w:rsid w:val="00AA657D"/>
    <w:rsid w:val="00AC5464"/>
    <w:rsid w:val="00AD4340"/>
    <w:rsid w:val="00AD7DC7"/>
    <w:rsid w:val="00AE777C"/>
    <w:rsid w:val="00B13C07"/>
    <w:rsid w:val="00B45740"/>
    <w:rsid w:val="00B72225"/>
    <w:rsid w:val="00B72797"/>
    <w:rsid w:val="00B95082"/>
    <w:rsid w:val="00BE2336"/>
    <w:rsid w:val="00BE32B4"/>
    <w:rsid w:val="00BF20DC"/>
    <w:rsid w:val="00C03DC8"/>
    <w:rsid w:val="00C33D2E"/>
    <w:rsid w:val="00C40FD8"/>
    <w:rsid w:val="00C70D9C"/>
    <w:rsid w:val="00C740BE"/>
    <w:rsid w:val="00C8183B"/>
    <w:rsid w:val="00CA25C3"/>
    <w:rsid w:val="00CC0AA5"/>
    <w:rsid w:val="00D11D72"/>
    <w:rsid w:val="00D26899"/>
    <w:rsid w:val="00D34757"/>
    <w:rsid w:val="00D354AC"/>
    <w:rsid w:val="00D37327"/>
    <w:rsid w:val="00D63CDD"/>
    <w:rsid w:val="00D67C9F"/>
    <w:rsid w:val="00D731CA"/>
    <w:rsid w:val="00D75648"/>
    <w:rsid w:val="00DB2EC4"/>
    <w:rsid w:val="00DD4969"/>
    <w:rsid w:val="00E00FF3"/>
    <w:rsid w:val="00E16FDF"/>
    <w:rsid w:val="00E272F9"/>
    <w:rsid w:val="00E33007"/>
    <w:rsid w:val="00E3646C"/>
    <w:rsid w:val="00E71C0F"/>
    <w:rsid w:val="00E92121"/>
    <w:rsid w:val="00EB186C"/>
    <w:rsid w:val="00EC1334"/>
    <w:rsid w:val="00EC257D"/>
    <w:rsid w:val="00EC3275"/>
    <w:rsid w:val="00ED5679"/>
    <w:rsid w:val="00EE4604"/>
    <w:rsid w:val="00EE4DC6"/>
    <w:rsid w:val="00F03FDB"/>
    <w:rsid w:val="00F25A2C"/>
    <w:rsid w:val="00F3415F"/>
    <w:rsid w:val="00F40A3B"/>
    <w:rsid w:val="00F962A9"/>
    <w:rsid w:val="00FB2FA1"/>
    <w:rsid w:val="00FB50EE"/>
    <w:rsid w:val="00FC3DF0"/>
    <w:rsid w:val="00FD4FE5"/>
    <w:rsid w:val="00FD659F"/>
    <w:rsid w:val="00FE3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93EF7D"/>
  <w15:docId w15:val="{CFEDD3FC-BB79-4BA1-8A60-8871A3F0A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5679"/>
    <w:pPr>
      <w:widowControl w:val="0"/>
      <w:jc w:val="both"/>
    </w:pPr>
    <w:rPr>
      <w:rFonts w:ascii="Calibri" w:hAnsi="Calibri" w:cs="Times New Roman"/>
    </w:rPr>
  </w:style>
  <w:style w:type="paragraph" w:styleId="1">
    <w:name w:val="heading 1"/>
    <w:basedOn w:val="a"/>
    <w:next w:val="a"/>
    <w:link w:val="10"/>
    <w:uiPriority w:val="2"/>
    <w:qFormat/>
    <w:rsid w:val="008A156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4">
    <w:name w:val="heading 4"/>
    <w:basedOn w:val="a"/>
    <w:link w:val="40"/>
    <w:uiPriority w:val="9"/>
    <w:qFormat/>
    <w:rsid w:val="00ED5679"/>
    <w:pPr>
      <w:widowControl/>
      <w:spacing w:before="100" w:beforeAutospacing="1" w:after="100" w:afterAutospacing="1"/>
      <w:jc w:val="left"/>
      <w:outlineLvl w:val="3"/>
    </w:pPr>
    <w:rPr>
      <w:rFonts w:ascii="Times New Roman" w:eastAsia="Times New Roman" w:hAnsi="Times New Roman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sid w:val="00ED5679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customStyle="1" w:styleId="11">
    <w:name w:val="列出段落1"/>
    <w:basedOn w:val="a"/>
    <w:qFormat/>
    <w:rsid w:val="00ED5679"/>
    <w:pPr>
      <w:ind w:firstLineChars="200" w:firstLine="420"/>
    </w:pPr>
  </w:style>
  <w:style w:type="paragraph" w:styleId="a3">
    <w:name w:val="Title"/>
    <w:basedOn w:val="a"/>
    <w:link w:val="a4"/>
    <w:qFormat/>
    <w:rsid w:val="00ED5679"/>
    <w:pPr>
      <w:autoSpaceDE w:val="0"/>
      <w:autoSpaceDN w:val="0"/>
      <w:adjustRightInd w:val="0"/>
      <w:jc w:val="center"/>
    </w:pPr>
    <w:rPr>
      <w:rFonts w:ascii="Times New Roman" w:hAnsi="Times New Roman"/>
      <w:b/>
      <w:bCs/>
      <w:color w:val="000000"/>
      <w:sz w:val="28"/>
      <w:szCs w:val="28"/>
    </w:rPr>
  </w:style>
  <w:style w:type="character" w:customStyle="1" w:styleId="a4">
    <w:name w:val="标题 字符"/>
    <w:basedOn w:val="a0"/>
    <w:link w:val="a3"/>
    <w:rsid w:val="00ED5679"/>
    <w:rPr>
      <w:rFonts w:ascii="Times New Roman" w:hAnsi="Times New Roman" w:cs="Times New Roman"/>
      <w:b/>
      <w:bCs/>
      <w:color w:val="000000"/>
      <w:sz w:val="28"/>
      <w:szCs w:val="28"/>
    </w:rPr>
  </w:style>
  <w:style w:type="paragraph" w:customStyle="1" w:styleId="Default">
    <w:name w:val="Default"/>
    <w:rsid w:val="00ED5679"/>
    <w:pPr>
      <w:widowControl w:val="0"/>
      <w:autoSpaceDE w:val="0"/>
      <w:autoSpaceDN w:val="0"/>
      <w:adjustRightInd w:val="0"/>
    </w:pPr>
    <w:rPr>
      <w:rFonts w:ascii="ST Song" w:eastAsia="ST Song" w:hAnsi="Times New Roman" w:cs="ST Song"/>
      <w:color w:val="000000"/>
      <w:kern w:val="0"/>
      <w:sz w:val="24"/>
      <w:szCs w:val="24"/>
    </w:rPr>
  </w:style>
  <w:style w:type="paragraph" w:customStyle="1" w:styleId="2">
    <w:name w:val="列出段落2"/>
    <w:basedOn w:val="a"/>
    <w:qFormat/>
    <w:rsid w:val="00ED5679"/>
    <w:pPr>
      <w:ind w:firstLineChars="200" w:firstLine="420"/>
    </w:pPr>
  </w:style>
  <w:style w:type="character" w:customStyle="1" w:styleId="highlight">
    <w:name w:val="highlight"/>
    <w:basedOn w:val="a0"/>
    <w:rsid w:val="00ED5679"/>
  </w:style>
  <w:style w:type="paragraph" w:customStyle="1" w:styleId="MDPI16affiliation">
    <w:name w:val="MDPI_1.6_affiliation"/>
    <w:basedOn w:val="a"/>
    <w:qFormat/>
    <w:rsid w:val="00ED5679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/>
      <w:color w:val="000000"/>
      <w:kern w:val="0"/>
      <w:sz w:val="18"/>
      <w:szCs w:val="18"/>
      <w:lang w:eastAsia="de-DE" w:bidi="en-US"/>
    </w:rPr>
  </w:style>
  <w:style w:type="paragraph" w:styleId="a5">
    <w:name w:val="header"/>
    <w:basedOn w:val="a"/>
    <w:link w:val="a6"/>
    <w:uiPriority w:val="99"/>
    <w:unhideWhenUsed/>
    <w:rsid w:val="00E330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33007"/>
    <w:rPr>
      <w:rFonts w:ascii="Calibri" w:hAnsi="Calibri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330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33007"/>
    <w:rPr>
      <w:rFonts w:ascii="Calibri" w:hAnsi="Calibri" w:cs="Times New Roman"/>
      <w:sz w:val="18"/>
      <w:szCs w:val="18"/>
    </w:rPr>
  </w:style>
  <w:style w:type="character" w:customStyle="1" w:styleId="ls0">
    <w:name w:val="ls0"/>
    <w:basedOn w:val="a0"/>
    <w:rsid w:val="00BF20DC"/>
  </w:style>
  <w:style w:type="character" w:styleId="a9">
    <w:name w:val="Hyperlink"/>
    <w:basedOn w:val="a0"/>
    <w:uiPriority w:val="99"/>
    <w:semiHidden/>
    <w:unhideWhenUsed/>
    <w:rsid w:val="006A178E"/>
    <w:rPr>
      <w:color w:val="0000FF"/>
      <w:u w:val="single"/>
    </w:rPr>
  </w:style>
  <w:style w:type="paragraph" w:styleId="HTML">
    <w:name w:val="HTML Preformatted"/>
    <w:basedOn w:val="a"/>
    <w:link w:val="HTML0"/>
    <w:uiPriority w:val="99"/>
    <w:unhideWhenUsed/>
    <w:rsid w:val="00FD4FE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FD4FE5"/>
    <w:rPr>
      <w:rFonts w:ascii="宋体" w:hAnsi="宋体" w:cs="宋体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FD4FE5"/>
    <w:pPr>
      <w:ind w:firstLineChars="200" w:firstLine="420"/>
    </w:pPr>
  </w:style>
  <w:style w:type="character" w:customStyle="1" w:styleId="ref-journal">
    <w:name w:val="ref-journal"/>
    <w:basedOn w:val="a0"/>
    <w:rsid w:val="0043296E"/>
  </w:style>
  <w:style w:type="character" w:customStyle="1" w:styleId="ref-vol">
    <w:name w:val="ref-vol"/>
    <w:basedOn w:val="a0"/>
    <w:rsid w:val="0043296E"/>
  </w:style>
  <w:style w:type="paragraph" w:styleId="ab">
    <w:name w:val="Normal (Web)"/>
    <w:basedOn w:val="a"/>
    <w:uiPriority w:val="99"/>
    <w:unhideWhenUsed/>
    <w:rsid w:val="009277E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c">
    <w:name w:val="Emphasis"/>
    <w:basedOn w:val="a0"/>
    <w:uiPriority w:val="20"/>
    <w:qFormat/>
    <w:rsid w:val="009277E5"/>
    <w:rPr>
      <w:i/>
      <w:iCs/>
    </w:rPr>
  </w:style>
  <w:style w:type="character" w:customStyle="1" w:styleId="ref-title">
    <w:name w:val="ref-title"/>
    <w:basedOn w:val="a0"/>
    <w:rsid w:val="008D5874"/>
  </w:style>
  <w:style w:type="character" w:customStyle="1" w:styleId="10">
    <w:name w:val="标题 1 字符"/>
    <w:basedOn w:val="a0"/>
    <w:link w:val="1"/>
    <w:uiPriority w:val="2"/>
    <w:rsid w:val="008A156C"/>
    <w:rPr>
      <w:rFonts w:ascii="Calibri" w:hAnsi="Calibri" w:cs="Times New Roman"/>
      <w:b/>
      <w:bCs/>
      <w:kern w:val="44"/>
      <w:sz w:val="44"/>
      <w:szCs w:val="44"/>
    </w:rPr>
  </w:style>
  <w:style w:type="character" w:customStyle="1" w:styleId="title-text">
    <w:name w:val="title-text"/>
    <w:basedOn w:val="a0"/>
    <w:rsid w:val="008A156C"/>
  </w:style>
  <w:style w:type="character" w:styleId="ad">
    <w:name w:val="FollowedHyperlink"/>
    <w:basedOn w:val="a0"/>
    <w:uiPriority w:val="99"/>
    <w:semiHidden/>
    <w:unhideWhenUsed/>
    <w:rsid w:val="00F40A3B"/>
    <w:rPr>
      <w:color w:val="954F72" w:themeColor="followedHyperlink"/>
      <w:u w:val="single"/>
    </w:rPr>
  </w:style>
  <w:style w:type="table" w:styleId="5">
    <w:name w:val="Plain Table 5"/>
    <w:basedOn w:val="a1"/>
    <w:uiPriority w:val="45"/>
    <w:rsid w:val="00027883"/>
    <w:rPr>
      <w:rFonts w:ascii="Calibri" w:hAnsi="Calibri" w:cs="Calibri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e">
    <w:name w:val="Revision"/>
    <w:hidden/>
    <w:uiPriority w:val="99"/>
    <w:semiHidden/>
    <w:rsid w:val="00F962A9"/>
    <w:rPr>
      <w:rFonts w:ascii="Calibri" w:hAnsi="Calibri" w:cs="Times New Roman"/>
    </w:rPr>
  </w:style>
  <w:style w:type="character" w:styleId="af">
    <w:name w:val="annotation reference"/>
    <w:basedOn w:val="a0"/>
    <w:uiPriority w:val="99"/>
    <w:semiHidden/>
    <w:unhideWhenUsed/>
    <w:rsid w:val="008B2408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8B2408"/>
    <w:rPr>
      <w:sz w:val="20"/>
      <w:szCs w:val="20"/>
    </w:rPr>
  </w:style>
  <w:style w:type="character" w:customStyle="1" w:styleId="af1">
    <w:name w:val="批注文字 字符"/>
    <w:basedOn w:val="a0"/>
    <w:link w:val="af0"/>
    <w:uiPriority w:val="99"/>
    <w:semiHidden/>
    <w:rsid w:val="008B2408"/>
    <w:rPr>
      <w:rFonts w:ascii="Calibri" w:hAnsi="Calibri" w:cs="Times New Roman"/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8B2408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8B2408"/>
    <w:rPr>
      <w:rFonts w:ascii="Calibri" w:hAnsi="Calibri" w:cs="Times New Roman"/>
      <w:b/>
      <w:bCs/>
      <w:sz w:val="20"/>
      <w:szCs w:val="20"/>
    </w:rPr>
  </w:style>
  <w:style w:type="paragraph" w:customStyle="1" w:styleId="SupplementaryMaterial">
    <w:name w:val="Supplementary Material"/>
    <w:basedOn w:val="a3"/>
    <w:next w:val="a3"/>
    <w:qFormat/>
    <w:rsid w:val="008454E2"/>
    <w:pPr>
      <w:widowControl/>
      <w:suppressLineNumbers/>
      <w:autoSpaceDE/>
      <w:autoSpaceDN/>
      <w:adjustRightInd/>
      <w:spacing w:before="240" w:after="120"/>
    </w:pPr>
    <w:rPr>
      <w:bCs w:val="0"/>
      <w:i/>
      <w:color w:val="auto"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25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7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4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1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38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43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57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10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C6BB2C-58EB-4999-B247-1C50322D5F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1853</Words>
  <Characters>2354</Characters>
  <Application>Microsoft Office Word</Application>
  <DocSecurity>0</DocSecurity>
  <Lines>98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feng</dc:creator>
  <cp:keywords/>
  <dc:description/>
  <cp:lastModifiedBy>Liu feng</cp:lastModifiedBy>
  <cp:revision>4</cp:revision>
  <cp:lastPrinted>2021-08-26T08:35:00Z</cp:lastPrinted>
  <dcterms:created xsi:type="dcterms:W3CDTF">2022-06-03T01:33:00Z</dcterms:created>
  <dcterms:modified xsi:type="dcterms:W3CDTF">2022-06-04T03:49:00Z</dcterms:modified>
</cp:coreProperties>
</file>